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4A754" w14:textId="77777777" w:rsidR="007B295E" w:rsidRPr="00575381" w:rsidRDefault="00737D37" w:rsidP="00E115D2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S1</w:t>
      </w:r>
      <w:r>
        <w:rPr>
          <w:rFonts w:ascii="Times New Roman" w:hAnsi="Times New Roman" w:cs="Times New Roman"/>
          <w:b/>
          <w:sz w:val="24"/>
        </w:rPr>
        <w:t>.</w:t>
      </w:r>
      <w:r w:rsidR="00E115D2" w:rsidRPr="00575381">
        <w:rPr>
          <w:rFonts w:ascii="Times New Roman" w:hAnsi="Times New Roman" w:cs="Times New Roman" w:hint="eastAsia"/>
          <w:b/>
          <w:sz w:val="24"/>
        </w:rPr>
        <w:t xml:space="preserve"> </w:t>
      </w:r>
      <w:r w:rsidR="00847AAF" w:rsidRPr="00575381">
        <w:rPr>
          <w:rFonts w:ascii="Times New Roman" w:hAnsi="Times New Roman" w:cs="Times New Roman"/>
          <w:b/>
          <w:sz w:val="24"/>
        </w:rPr>
        <w:t>Primers used in this study</w:t>
      </w:r>
    </w:p>
    <w:tbl>
      <w:tblPr>
        <w:tblStyle w:val="a7"/>
        <w:tblpPr w:leftFromText="180" w:rightFromText="180" w:horzAnchor="margin" w:tblpXSpec="center" w:tblpY="336"/>
        <w:tblW w:w="91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9"/>
        <w:gridCol w:w="5427"/>
        <w:gridCol w:w="1908"/>
      </w:tblGrid>
      <w:tr w:rsidR="00847AAF" w:rsidRPr="00BA4C41" w14:paraId="177E7B20" w14:textId="77777777" w:rsidTr="00206BD3">
        <w:trPr>
          <w:trHeight w:val="442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1C40F12" w14:textId="77777777" w:rsidR="00847AAF" w:rsidRPr="00575381" w:rsidRDefault="00847AAF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5427" w:type="dxa"/>
            <w:tcBorders>
              <w:top w:val="single" w:sz="4" w:space="0" w:color="auto"/>
              <w:bottom w:val="single" w:sz="4" w:space="0" w:color="auto"/>
            </w:tcBorders>
          </w:tcPr>
          <w:p w14:paraId="2982D8F1" w14:textId="77777777" w:rsidR="00847AAF" w:rsidRPr="00575381" w:rsidRDefault="00847AAF" w:rsidP="00833AD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rimer sequenc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1BC96042" w14:textId="77777777" w:rsidR="00847AAF" w:rsidRPr="00575381" w:rsidRDefault="00847AAF" w:rsidP="00833AD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5381">
              <w:rPr>
                <w:rFonts w:ascii="Times New Roman" w:hAnsi="Times New Roman" w:cs="Times New Roman"/>
                <w:b/>
                <w:szCs w:val="21"/>
              </w:rPr>
              <w:t>Purpose or vector</w:t>
            </w:r>
          </w:p>
        </w:tc>
      </w:tr>
      <w:tr w:rsidR="00847AAF" w:rsidRPr="00BA4C41" w14:paraId="4677BA38" w14:textId="77777777" w:rsidTr="00206BD3">
        <w:trPr>
          <w:trHeight w:val="333"/>
        </w:trPr>
        <w:tc>
          <w:tcPr>
            <w:tcW w:w="1779" w:type="dxa"/>
            <w:vMerge w:val="restart"/>
            <w:tcBorders>
              <w:top w:val="single" w:sz="4" w:space="0" w:color="auto"/>
              <w:bottom w:val="nil"/>
            </w:tcBorders>
          </w:tcPr>
          <w:p w14:paraId="6A464879" w14:textId="77777777" w:rsidR="00847AAF" w:rsidRPr="002A14D3" w:rsidRDefault="005B7E7F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</w:p>
          <w:p w14:paraId="25573F99" w14:textId="77777777" w:rsidR="00007A9B" w:rsidRPr="002A14D3" w:rsidRDefault="005B7E7F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</w:p>
        </w:tc>
        <w:tc>
          <w:tcPr>
            <w:tcW w:w="5427" w:type="dxa"/>
            <w:tcBorders>
              <w:top w:val="single" w:sz="4" w:space="0" w:color="auto"/>
              <w:bottom w:val="nil"/>
            </w:tcBorders>
          </w:tcPr>
          <w:p w14:paraId="1F2F8ACE" w14:textId="77777777" w:rsidR="00847AAF" w:rsidRPr="00BA4C41" w:rsidRDefault="00206BD3" w:rsidP="00833A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ATGTGCAAGGGATCCGGATGGGGTT</w:t>
            </w:r>
          </w:p>
        </w:tc>
        <w:tc>
          <w:tcPr>
            <w:tcW w:w="1908" w:type="dxa"/>
            <w:vMerge w:val="restart"/>
            <w:tcBorders>
              <w:top w:val="single" w:sz="4" w:space="0" w:color="auto"/>
              <w:bottom w:val="nil"/>
            </w:tcBorders>
          </w:tcPr>
          <w:p w14:paraId="7DECB97A" w14:textId="77777777" w:rsidR="00847AAF" w:rsidRDefault="00D250B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ector</w:t>
            </w:r>
          </w:p>
          <w:p w14:paraId="7D9489CF" w14:textId="77777777" w:rsidR="00F05040" w:rsidRPr="00BA4C41" w:rsidRDefault="00F05040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7AAF" w:rsidRPr="00BA4C41" w14:paraId="6E8C5607" w14:textId="77777777" w:rsidTr="00206BD3">
        <w:trPr>
          <w:trHeight w:val="154"/>
        </w:trPr>
        <w:tc>
          <w:tcPr>
            <w:tcW w:w="1779" w:type="dxa"/>
            <w:vMerge/>
            <w:tcBorders>
              <w:top w:val="nil"/>
              <w:bottom w:val="nil"/>
            </w:tcBorders>
          </w:tcPr>
          <w:p w14:paraId="7A2FBF19" w14:textId="77777777" w:rsidR="00847AAF" w:rsidRPr="002A14D3" w:rsidRDefault="00847AAF" w:rsidP="00833AD4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5427" w:type="dxa"/>
            <w:tcBorders>
              <w:top w:val="nil"/>
              <w:bottom w:val="nil"/>
            </w:tcBorders>
          </w:tcPr>
          <w:p w14:paraId="14C30A3C" w14:textId="77777777" w:rsidR="00847AAF" w:rsidRP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AAAGAGGGAACGCTTTTTCCAGT</w:t>
            </w:r>
          </w:p>
        </w:tc>
        <w:tc>
          <w:tcPr>
            <w:tcW w:w="1908" w:type="dxa"/>
            <w:vMerge/>
            <w:tcBorders>
              <w:top w:val="nil"/>
              <w:bottom w:val="nil"/>
            </w:tcBorders>
          </w:tcPr>
          <w:p w14:paraId="196C65DC" w14:textId="77777777" w:rsidR="00847AAF" w:rsidRPr="00BA4C41" w:rsidRDefault="00847AAF" w:rsidP="00833A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7E7F" w:rsidRPr="00BA4C41" w14:paraId="0F6F7E42" w14:textId="77777777" w:rsidTr="00206BD3">
        <w:trPr>
          <w:trHeight w:val="333"/>
        </w:trPr>
        <w:tc>
          <w:tcPr>
            <w:tcW w:w="1779" w:type="dxa"/>
            <w:tcBorders>
              <w:top w:val="nil"/>
            </w:tcBorders>
          </w:tcPr>
          <w:p w14:paraId="18CD31B9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3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F</w:t>
            </w:r>
          </w:p>
          <w:p w14:paraId="12F93E55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3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R</w:t>
            </w:r>
          </w:p>
        </w:tc>
        <w:tc>
          <w:tcPr>
            <w:tcW w:w="5427" w:type="dxa"/>
            <w:tcBorders>
              <w:top w:val="nil"/>
            </w:tcBorders>
          </w:tcPr>
          <w:p w14:paraId="7ED8F839" w14:textId="77777777" w:rsid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GGGCCCGTGGGAAGCAAAGTGGA</w:t>
            </w:r>
          </w:p>
          <w:p w14:paraId="64B7AF7F" w14:textId="77777777" w:rsidR="005B7E7F" w:rsidRP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AGAACGGAAATGCTTTTTCCAGT</w:t>
            </w:r>
          </w:p>
        </w:tc>
        <w:tc>
          <w:tcPr>
            <w:tcW w:w="1908" w:type="dxa"/>
            <w:tcBorders>
              <w:top w:val="nil"/>
            </w:tcBorders>
          </w:tcPr>
          <w:p w14:paraId="75D480A9" w14:textId="77777777" w:rsidR="005B7E7F" w:rsidRDefault="00A25820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ector</w:t>
            </w:r>
          </w:p>
          <w:p w14:paraId="7458D851" w14:textId="77777777" w:rsidR="005B7E7F" w:rsidRPr="00BA4C41" w:rsidRDefault="005B7E7F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7E7F" w:rsidRPr="00BA4C41" w14:paraId="53711154" w14:textId="77777777" w:rsidTr="00206BD3">
        <w:trPr>
          <w:trHeight w:val="333"/>
        </w:trPr>
        <w:tc>
          <w:tcPr>
            <w:tcW w:w="1779" w:type="dxa"/>
          </w:tcPr>
          <w:p w14:paraId="434B73EE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4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F</w:t>
            </w:r>
          </w:p>
          <w:p w14:paraId="40AB5604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4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R</w:t>
            </w:r>
          </w:p>
        </w:tc>
        <w:tc>
          <w:tcPr>
            <w:tcW w:w="5427" w:type="dxa"/>
          </w:tcPr>
          <w:p w14:paraId="080FA828" w14:textId="77777777" w:rsid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05040">
              <w:rPr>
                <w:rFonts w:ascii="Times New Roman" w:hAnsi="Times New Roman" w:cs="Times New Roman"/>
                <w:szCs w:val="21"/>
              </w:rPr>
              <w:t>ATGCAATTCGCAGTCTTTTGCCTAC</w:t>
            </w:r>
          </w:p>
          <w:p w14:paraId="5BB2ABB2" w14:textId="77777777" w:rsidR="005B7E7F" w:rsidRP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AAAAAGGGTACGATTCGTGGAGG</w:t>
            </w:r>
          </w:p>
        </w:tc>
        <w:tc>
          <w:tcPr>
            <w:tcW w:w="1908" w:type="dxa"/>
          </w:tcPr>
          <w:p w14:paraId="7071A919" w14:textId="77777777" w:rsidR="00F05040" w:rsidRPr="00BA4C41" w:rsidRDefault="00A25820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ector</w:t>
            </w:r>
            <w:r w:rsidRPr="00BA4C4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5B7E7F" w:rsidRPr="00BA4C41" w14:paraId="39964929" w14:textId="77777777" w:rsidTr="00206BD3">
        <w:trPr>
          <w:trHeight w:val="333"/>
        </w:trPr>
        <w:tc>
          <w:tcPr>
            <w:tcW w:w="1779" w:type="dxa"/>
          </w:tcPr>
          <w:p w14:paraId="33B29710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5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F</w:t>
            </w:r>
          </w:p>
          <w:p w14:paraId="655A0898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5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R</w:t>
            </w:r>
          </w:p>
        </w:tc>
        <w:tc>
          <w:tcPr>
            <w:tcW w:w="5427" w:type="dxa"/>
          </w:tcPr>
          <w:p w14:paraId="4A088982" w14:textId="77777777" w:rsidR="00206BD3" w:rsidRDefault="00206BD3" w:rsidP="00206BD3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GCGCGTCCTAGTATTGTGTGCCG</w:t>
            </w:r>
          </w:p>
          <w:p w14:paraId="44901558" w14:textId="77777777" w:rsidR="005B7E7F" w:rsidRP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AGAAGGGTCGCGCTTTCTCAAGG</w:t>
            </w:r>
          </w:p>
        </w:tc>
        <w:tc>
          <w:tcPr>
            <w:tcW w:w="1908" w:type="dxa"/>
          </w:tcPr>
          <w:p w14:paraId="668FB7FE" w14:textId="77777777" w:rsidR="005B7E7F" w:rsidRDefault="00A25820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ector</w:t>
            </w:r>
          </w:p>
          <w:p w14:paraId="3292821C" w14:textId="77777777" w:rsidR="00F05040" w:rsidRPr="00BA4C41" w:rsidRDefault="00F05040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7E7F" w:rsidRPr="00BA4C41" w14:paraId="5958D506" w14:textId="77777777" w:rsidTr="00206BD3">
        <w:trPr>
          <w:trHeight w:val="333"/>
        </w:trPr>
        <w:tc>
          <w:tcPr>
            <w:tcW w:w="1779" w:type="dxa"/>
          </w:tcPr>
          <w:p w14:paraId="55816D54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7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F</w:t>
            </w:r>
          </w:p>
          <w:p w14:paraId="614C1BA3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7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R</w:t>
            </w:r>
          </w:p>
        </w:tc>
        <w:tc>
          <w:tcPr>
            <w:tcW w:w="5427" w:type="dxa"/>
          </w:tcPr>
          <w:p w14:paraId="3FCD1A2D" w14:textId="77777777" w:rsid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GCACCTTTGTGCTCTTCTCATTG</w:t>
            </w:r>
          </w:p>
          <w:p w14:paraId="3A7201A5" w14:textId="77777777" w:rsidR="005B7E7F" w:rsidRP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AGAACGGATACGCCTCCTTCAGG</w:t>
            </w:r>
          </w:p>
        </w:tc>
        <w:tc>
          <w:tcPr>
            <w:tcW w:w="1908" w:type="dxa"/>
          </w:tcPr>
          <w:p w14:paraId="42B5F3DA" w14:textId="77777777" w:rsidR="005B7E7F" w:rsidRPr="00BA4C41" w:rsidRDefault="00A25820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ector</w:t>
            </w:r>
          </w:p>
        </w:tc>
      </w:tr>
      <w:tr w:rsidR="005B7E7F" w:rsidRPr="00BA4C41" w14:paraId="69AD57A8" w14:textId="77777777" w:rsidTr="00206BD3">
        <w:trPr>
          <w:trHeight w:val="333"/>
        </w:trPr>
        <w:tc>
          <w:tcPr>
            <w:tcW w:w="1779" w:type="dxa"/>
          </w:tcPr>
          <w:p w14:paraId="3FF1376C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9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F</w:t>
            </w:r>
          </w:p>
          <w:p w14:paraId="23E807D2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9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R</w:t>
            </w:r>
          </w:p>
        </w:tc>
        <w:tc>
          <w:tcPr>
            <w:tcW w:w="5427" w:type="dxa"/>
          </w:tcPr>
          <w:p w14:paraId="1780D81C" w14:textId="77777777" w:rsid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GAAGATCTCCAATCTTCTCGGCG</w:t>
            </w:r>
          </w:p>
          <w:p w14:paraId="44EF7553" w14:textId="77777777" w:rsidR="005B7E7F" w:rsidRP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ACTGCAAATACTCTTTGGAGAAT</w:t>
            </w:r>
          </w:p>
        </w:tc>
        <w:tc>
          <w:tcPr>
            <w:tcW w:w="1908" w:type="dxa"/>
          </w:tcPr>
          <w:p w14:paraId="3174D21C" w14:textId="77777777" w:rsidR="005B7E7F" w:rsidRPr="00BA4C41" w:rsidRDefault="00A25820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ector</w:t>
            </w:r>
          </w:p>
        </w:tc>
      </w:tr>
      <w:tr w:rsidR="005B7E7F" w:rsidRPr="00BA4C41" w14:paraId="578735B8" w14:textId="77777777" w:rsidTr="00206BD3">
        <w:trPr>
          <w:trHeight w:val="333"/>
        </w:trPr>
        <w:tc>
          <w:tcPr>
            <w:tcW w:w="1779" w:type="dxa"/>
          </w:tcPr>
          <w:p w14:paraId="3A08BFEB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10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F</w:t>
            </w:r>
          </w:p>
          <w:p w14:paraId="7CB765D2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10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R</w:t>
            </w:r>
          </w:p>
        </w:tc>
        <w:tc>
          <w:tcPr>
            <w:tcW w:w="5427" w:type="dxa"/>
          </w:tcPr>
          <w:p w14:paraId="22CA261F" w14:textId="77777777" w:rsid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GAAGTTGCCCACTTTTCTCATTG</w:t>
            </w:r>
          </w:p>
          <w:p w14:paraId="40253E6A" w14:textId="77777777" w:rsidR="005B7E7F" w:rsidRP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AACGATCGAATGGATACGCTTTC</w:t>
            </w:r>
          </w:p>
        </w:tc>
        <w:tc>
          <w:tcPr>
            <w:tcW w:w="1908" w:type="dxa"/>
          </w:tcPr>
          <w:p w14:paraId="6FD84976" w14:textId="77777777" w:rsidR="005B7E7F" w:rsidRPr="00BA4C41" w:rsidRDefault="00A25820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ector</w:t>
            </w:r>
          </w:p>
        </w:tc>
      </w:tr>
      <w:tr w:rsidR="005B7E7F" w:rsidRPr="00BA4C41" w14:paraId="656AF8FA" w14:textId="77777777" w:rsidTr="00206BD3">
        <w:trPr>
          <w:trHeight w:val="333"/>
        </w:trPr>
        <w:tc>
          <w:tcPr>
            <w:tcW w:w="1779" w:type="dxa"/>
            <w:vMerge w:val="restart"/>
          </w:tcPr>
          <w:p w14:paraId="7924A570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2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A</w:t>
            </w:r>
            <w:r w:rsidR="00EB5D7A">
              <w:rPr>
                <w:rFonts w:ascii="Times New Roman" w:hAnsi="Times New Roman" w:cs="Times New Roman" w:hint="eastAsia"/>
                <w:b/>
                <w:i/>
                <w:szCs w:val="21"/>
              </w:rPr>
              <w:t>sc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IF</w:t>
            </w:r>
          </w:p>
          <w:p w14:paraId="0DEBB27A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2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NotIR</w:t>
            </w:r>
          </w:p>
        </w:tc>
        <w:tc>
          <w:tcPr>
            <w:tcW w:w="5427" w:type="dxa"/>
          </w:tcPr>
          <w:p w14:paraId="262A9E4E" w14:textId="77777777" w:rsidR="005B7E7F" w:rsidRPr="00BA4C41" w:rsidRDefault="00206BD3" w:rsidP="00EB5D7A">
            <w:pPr>
              <w:ind w:left="420" w:hanging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5B7E7F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62CDE">
              <w:rPr>
                <w:rFonts w:ascii="Times New Roman" w:hAnsi="Times New Roman" w:cs="Times New Roman" w:hint="eastAsia"/>
                <w:color w:val="FF0000"/>
                <w:szCs w:val="21"/>
                <w:u w:val="single"/>
              </w:rPr>
              <w:t>GGCGCGCC</w:t>
            </w:r>
            <w:r>
              <w:rPr>
                <w:rFonts w:ascii="Times New Roman" w:hAnsi="Times New Roman" w:cs="Times New Roman"/>
                <w:color w:val="000000"/>
              </w:rPr>
              <w:t>ATGTGCAAGGGATCCGGA</w:t>
            </w:r>
          </w:p>
        </w:tc>
        <w:tc>
          <w:tcPr>
            <w:tcW w:w="1908" w:type="dxa"/>
            <w:vMerge w:val="restart"/>
          </w:tcPr>
          <w:p w14:paraId="4C07E1B7" w14:textId="77777777" w:rsidR="005B7E7F" w:rsidRPr="00BA4C41" w:rsidRDefault="00893B42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B5D7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B7E7F" w:rsidRPr="00BA4C41" w14:paraId="2B93E9B9" w14:textId="77777777" w:rsidTr="00206BD3">
        <w:trPr>
          <w:trHeight w:val="154"/>
        </w:trPr>
        <w:tc>
          <w:tcPr>
            <w:tcW w:w="1779" w:type="dxa"/>
            <w:vMerge/>
          </w:tcPr>
          <w:p w14:paraId="53DE844F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5427" w:type="dxa"/>
          </w:tcPr>
          <w:p w14:paraId="1A869D59" w14:textId="77777777" w:rsidR="005B7E7F" w:rsidRPr="00BA4C41" w:rsidRDefault="00206BD3" w:rsidP="005B7E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AAGGAAAAAA</w:t>
            </w:r>
            <w:r w:rsidRPr="00362CDE">
              <w:rPr>
                <w:rFonts w:ascii="Times New Roman" w:hAnsi="Times New Roman" w:cs="Times New Roman"/>
                <w:color w:val="FF000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/>
              </w:rPr>
              <w:t>AAGAGGGAACGCTTTTT</w:t>
            </w:r>
          </w:p>
        </w:tc>
        <w:tc>
          <w:tcPr>
            <w:tcW w:w="1908" w:type="dxa"/>
            <w:vMerge/>
          </w:tcPr>
          <w:p w14:paraId="394F2038" w14:textId="77777777" w:rsidR="005B7E7F" w:rsidRPr="00BA4C41" w:rsidRDefault="005B7E7F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B7E7F" w:rsidRPr="00BA4C41" w14:paraId="7EB0829E" w14:textId="77777777" w:rsidTr="00206BD3">
        <w:trPr>
          <w:trHeight w:val="333"/>
        </w:trPr>
        <w:tc>
          <w:tcPr>
            <w:tcW w:w="1779" w:type="dxa"/>
          </w:tcPr>
          <w:p w14:paraId="647A2ED4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3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A</w:t>
            </w:r>
            <w:r w:rsidR="00EB5D7A">
              <w:rPr>
                <w:rFonts w:ascii="Times New Roman" w:hAnsi="Times New Roman" w:cs="Times New Roman" w:hint="eastAsia"/>
                <w:b/>
                <w:i/>
                <w:szCs w:val="21"/>
              </w:rPr>
              <w:t>sc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IF</w:t>
            </w:r>
          </w:p>
          <w:p w14:paraId="3E6365F0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3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NotIR</w:t>
            </w:r>
          </w:p>
        </w:tc>
        <w:tc>
          <w:tcPr>
            <w:tcW w:w="5427" w:type="dxa"/>
          </w:tcPr>
          <w:p w14:paraId="064A89BF" w14:textId="77777777" w:rsid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B7E7F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62CDE">
              <w:rPr>
                <w:rFonts w:ascii="Times New Roman" w:hAnsi="Times New Roman" w:cs="Times New Roman" w:hint="eastAsia"/>
                <w:color w:val="FF0000"/>
                <w:szCs w:val="21"/>
                <w:u w:val="single"/>
              </w:rPr>
              <w:t>GGCGCGCC</w:t>
            </w:r>
            <w:r>
              <w:rPr>
                <w:rFonts w:ascii="Times New Roman" w:hAnsi="Times New Roman" w:cs="Times New Roman"/>
                <w:color w:val="000000"/>
              </w:rPr>
              <w:t>ATGGGCCCGTGGGAAGCA</w:t>
            </w:r>
          </w:p>
          <w:p w14:paraId="74932AE4" w14:textId="77777777" w:rsidR="005B7E7F" w:rsidRPr="00F05040" w:rsidRDefault="00206BD3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GGAAAAAA</w:t>
            </w:r>
            <w:r w:rsidRPr="00362CDE">
              <w:rPr>
                <w:rFonts w:ascii="Times New Roman" w:hAnsi="Times New Roman" w:cs="Times New Roman"/>
                <w:color w:val="FF000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/>
              </w:rPr>
              <w:t>GAACGGAAATGCTTTTT</w:t>
            </w:r>
          </w:p>
        </w:tc>
        <w:tc>
          <w:tcPr>
            <w:tcW w:w="1908" w:type="dxa"/>
          </w:tcPr>
          <w:p w14:paraId="4CE16A1C" w14:textId="77777777" w:rsidR="005B7E7F" w:rsidRPr="00BA4C41" w:rsidRDefault="00893B42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B5D7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B7E7F" w:rsidRPr="00BA4C41" w14:paraId="22F4CDAC" w14:textId="77777777" w:rsidTr="00206BD3">
        <w:trPr>
          <w:trHeight w:val="333"/>
        </w:trPr>
        <w:tc>
          <w:tcPr>
            <w:tcW w:w="1779" w:type="dxa"/>
          </w:tcPr>
          <w:p w14:paraId="548FEE6B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4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A</w:t>
            </w:r>
            <w:r w:rsidR="00EB5D7A">
              <w:rPr>
                <w:rFonts w:ascii="Times New Roman" w:hAnsi="Times New Roman" w:cs="Times New Roman" w:hint="eastAsia"/>
                <w:b/>
                <w:i/>
                <w:szCs w:val="21"/>
              </w:rPr>
              <w:t>sc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IF</w:t>
            </w:r>
          </w:p>
          <w:p w14:paraId="30BA6500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4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NotIR</w:t>
            </w:r>
          </w:p>
        </w:tc>
        <w:tc>
          <w:tcPr>
            <w:tcW w:w="5427" w:type="dxa"/>
          </w:tcPr>
          <w:p w14:paraId="79C17A94" w14:textId="77777777" w:rsidR="005B7E7F" w:rsidRDefault="00C73638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B7E7F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62CDE">
              <w:rPr>
                <w:rFonts w:ascii="Times New Roman" w:hAnsi="Times New Roman" w:cs="Times New Roman" w:hint="eastAsia"/>
                <w:color w:val="FF0000"/>
                <w:szCs w:val="21"/>
                <w:u w:val="single"/>
              </w:rPr>
              <w:t>GGCGCGCC</w:t>
            </w:r>
            <w:r w:rsidRPr="005B7E7F">
              <w:rPr>
                <w:rFonts w:ascii="Times New Roman" w:hAnsi="Times New Roman" w:cs="Times New Roman"/>
                <w:szCs w:val="21"/>
              </w:rPr>
              <w:t>ATGCAATTCGCAGTCTTT</w:t>
            </w:r>
          </w:p>
          <w:p w14:paraId="0E8867D8" w14:textId="77777777" w:rsidR="00206BD3" w:rsidRPr="00F05040" w:rsidRDefault="00C73638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B7E7F">
              <w:rPr>
                <w:rFonts w:ascii="Times New Roman" w:hAnsi="Times New Roman" w:cs="Times New Roman"/>
                <w:szCs w:val="21"/>
              </w:rPr>
              <w:t>AAGGAAAAAA</w:t>
            </w:r>
            <w:r w:rsidRPr="00362CDE">
              <w:rPr>
                <w:rFonts w:ascii="Times New Roman" w:hAnsi="Times New Roman" w:cs="Times New Roman"/>
                <w:color w:val="FF0000"/>
                <w:szCs w:val="21"/>
                <w:u w:val="single"/>
              </w:rPr>
              <w:t>GCGGCCGC</w:t>
            </w:r>
            <w:r w:rsidRPr="005B7E7F">
              <w:rPr>
                <w:rFonts w:ascii="Times New Roman" w:hAnsi="Times New Roman" w:cs="Times New Roman"/>
                <w:szCs w:val="21"/>
              </w:rPr>
              <w:t>AAAAGGGTACGATTCGT</w:t>
            </w:r>
          </w:p>
        </w:tc>
        <w:tc>
          <w:tcPr>
            <w:tcW w:w="1908" w:type="dxa"/>
          </w:tcPr>
          <w:p w14:paraId="2204887C" w14:textId="77777777" w:rsidR="005B7E7F" w:rsidRPr="00BA4C41" w:rsidRDefault="00893B42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B5D7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B7E7F" w:rsidRPr="00BA4C41" w14:paraId="694B216A" w14:textId="77777777" w:rsidTr="00206BD3">
        <w:trPr>
          <w:trHeight w:val="333"/>
        </w:trPr>
        <w:tc>
          <w:tcPr>
            <w:tcW w:w="1779" w:type="dxa"/>
          </w:tcPr>
          <w:p w14:paraId="2483040C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5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A</w:t>
            </w:r>
            <w:r w:rsidR="00EB5D7A">
              <w:rPr>
                <w:rFonts w:ascii="Times New Roman" w:hAnsi="Times New Roman" w:cs="Times New Roman" w:hint="eastAsia"/>
                <w:b/>
                <w:i/>
                <w:szCs w:val="21"/>
              </w:rPr>
              <w:t>sc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IF</w:t>
            </w:r>
          </w:p>
          <w:p w14:paraId="513EFB8D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5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NotIR</w:t>
            </w:r>
          </w:p>
        </w:tc>
        <w:tc>
          <w:tcPr>
            <w:tcW w:w="5427" w:type="dxa"/>
          </w:tcPr>
          <w:p w14:paraId="78453D17" w14:textId="77777777" w:rsidR="005B7E7F" w:rsidRDefault="00C73638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B7E7F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62CDE">
              <w:rPr>
                <w:rFonts w:ascii="Times New Roman" w:hAnsi="Times New Roman" w:cs="Times New Roman" w:hint="eastAsia"/>
                <w:color w:val="FF0000"/>
                <w:szCs w:val="21"/>
                <w:u w:val="single"/>
              </w:rPr>
              <w:t>GGCGCGCC</w:t>
            </w:r>
            <w:r>
              <w:rPr>
                <w:rFonts w:ascii="Times New Roman" w:hAnsi="Times New Roman" w:cs="Times New Roman"/>
                <w:color w:val="000000"/>
              </w:rPr>
              <w:t>ATGCGCGTCCTAGTATTG</w:t>
            </w:r>
          </w:p>
          <w:p w14:paraId="134598A3" w14:textId="77777777" w:rsidR="00206BD3" w:rsidRPr="00F05040" w:rsidRDefault="00C73638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GGAAAAAA</w:t>
            </w:r>
            <w:r w:rsidRPr="00362CDE">
              <w:rPr>
                <w:rFonts w:ascii="Times New Roman" w:hAnsi="Times New Roman" w:cs="Times New Roman"/>
                <w:color w:val="FF000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/>
              </w:rPr>
              <w:t>GAAGGGTCGCGCTTTCT</w:t>
            </w:r>
          </w:p>
        </w:tc>
        <w:tc>
          <w:tcPr>
            <w:tcW w:w="1908" w:type="dxa"/>
          </w:tcPr>
          <w:p w14:paraId="6FFD73AA" w14:textId="77777777" w:rsidR="005B7E7F" w:rsidRPr="00BA4C41" w:rsidRDefault="00893B42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B5D7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B7E7F" w:rsidRPr="00BA4C41" w14:paraId="46DFC17D" w14:textId="77777777" w:rsidTr="00206BD3">
        <w:trPr>
          <w:trHeight w:val="333"/>
        </w:trPr>
        <w:tc>
          <w:tcPr>
            <w:tcW w:w="1779" w:type="dxa"/>
          </w:tcPr>
          <w:p w14:paraId="024DC5A4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7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A</w:t>
            </w:r>
            <w:r w:rsidR="00EB5D7A">
              <w:rPr>
                <w:rFonts w:ascii="Times New Roman" w:hAnsi="Times New Roman" w:cs="Times New Roman" w:hint="eastAsia"/>
                <w:b/>
                <w:i/>
                <w:szCs w:val="21"/>
              </w:rPr>
              <w:t>sc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IF</w:t>
            </w:r>
          </w:p>
          <w:p w14:paraId="7CA3C7CB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7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NotIR</w:t>
            </w:r>
          </w:p>
        </w:tc>
        <w:tc>
          <w:tcPr>
            <w:tcW w:w="5427" w:type="dxa"/>
          </w:tcPr>
          <w:p w14:paraId="32349ED3" w14:textId="77777777" w:rsidR="005B7E7F" w:rsidRDefault="00C73638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B7E7F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62CDE">
              <w:rPr>
                <w:rFonts w:ascii="Times New Roman" w:hAnsi="Times New Roman" w:cs="Times New Roman" w:hint="eastAsia"/>
                <w:color w:val="FF0000"/>
                <w:szCs w:val="21"/>
                <w:u w:val="single"/>
              </w:rPr>
              <w:t>GGCGCGCC</w:t>
            </w:r>
            <w:r>
              <w:rPr>
                <w:rFonts w:ascii="Times New Roman" w:hAnsi="Times New Roman" w:cs="Times New Roman"/>
                <w:color w:val="000000"/>
              </w:rPr>
              <w:t>ATGCACCTTTGTGCTCTT</w:t>
            </w:r>
          </w:p>
          <w:p w14:paraId="27BDDA99" w14:textId="77777777" w:rsidR="00206BD3" w:rsidRPr="00F05040" w:rsidRDefault="00C73638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GGAAAAAA</w:t>
            </w:r>
            <w:r w:rsidRPr="00362CDE">
              <w:rPr>
                <w:rFonts w:ascii="Times New Roman" w:hAnsi="Times New Roman" w:cs="Times New Roman"/>
                <w:color w:val="FF000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/>
              </w:rPr>
              <w:t>GAACGGATACGCCTCCTT</w:t>
            </w:r>
          </w:p>
        </w:tc>
        <w:tc>
          <w:tcPr>
            <w:tcW w:w="1908" w:type="dxa"/>
          </w:tcPr>
          <w:p w14:paraId="3977E02C" w14:textId="77777777" w:rsidR="005B7E7F" w:rsidRPr="00BA4C41" w:rsidRDefault="00893B42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B5D7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5B7E7F" w:rsidRPr="00BA4C41" w14:paraId="37D2B23F" w14:textId="77777777" w:rsidTr="00206BD3">
        <w:trPr>
          <w:trHeight w:val="333"/>
        </w:trPr>
        <w:tc>
          <w:tcPr>
            <w:tcW w:w="1779" w:type="dxa"/>
          </w:tcPr>
          <w:p w14:paraId="110EB985" w14:textId="77777777" w:rsidR="005B7E7F" w:rsidRPr="002A14D3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9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A</w:t>
            </w:r>
            <w:r w:rsidR="00EB5D7A">
              <w:rPr>
                <w:rFonts w:ascii="Times New Roman" w:hAnsi="Times New Roman" w:cs="Times New Roman" w:hint="eastAsia"/>
                <w:b/>
                <w:i/>
                <w:szCs w:val="21"/>
              </w:rPr>
              <w:t>sc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IF</w:t>
            </w:r>
          </w:p>
          <w:p w14:paraId="7CEFE660" w14:textId="77777777" w:rsidR="005B7E7F" w:rsidRDefault="005B7E7F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9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NotIR</w:t>
            </w:r>
          </w:p>
          <w:p w14:paraId="1A65E085" w14:textId="77777777" w:rsidR="00A25820" w:rsidRPr="002A14D3" w:rsidRDefault="00A25820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10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A</w:t>
            </w:r>
            <w:r w:rsidR="00EB5D7A">
              <w:rPr>
                <w:rFonts w:ascii="Times New Roman" w:hAnsi="Times New Roman" w:cs="Times New Roman" w:hint="eastAsia"/>
                <w:b/>
                <w:i/>
                <w:szCs w:val="21"/>
              </w:rPr>
              <w:t>sc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IF</w:t>
            </w:r>
          </w:p>
          <w:p w14:paraId="51631AAB" w14:textId="77777777" w:rsidR="00A25820" w:rsidRDefault="00A25820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206BD3">
              <w:rPr>
                <w:rFonts w:ascii="Times New Roman" w:hAnsi="Times New Roman" w:cs="Times New Roman"/>
                <w:b/>
                <w:i/>
                <w:szCs w:val="21"/>
              </w:rPr>
              <w:t>10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-NotIR</w:t>
            </w:r>
          </w:p>
          <w:p w14:paraId="6202EF7B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64E37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2</w:t>
            </w:r>
            <w:r w:rsidRPr="00164E37">
              <w:rPr>
                <w:rFonts w:ascii="Times New Roman" w:hAnsi="Times New Roman" w:cs="Times New Roman"/>
                <w:b/>
                <w:i/>
                <w:szCs w:val="21"/>
              </w:rPr>
              <w:t>-BclIF</w:t>
            </w:r>
          </w:p>
          <w:p w14:paraId="25AA27F6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2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SpeIR</w:t>
            </w:r>
          </w:p>
          <w:p w14:paraId="0BCBDFE3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64E37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3</w:t>
            </w:r>
            <w:r w:rsidRPr="00164E37">
              <w:rPr>
                <w:rFonts w:ascii="Times New Roman" w:hAnsi="Times New Roman" w:cs="Times New Roman"/>
                <w:b/>
                <w:i/>
                <w:szCs w:val="21"/>
              </w:rPr>
              <w:t>-BclIF</w:t>
            </w:r>
          </w:p>
          <w:p w14:paraId="2758C0F0" w14:textId="77777777" w:rsid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3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SpeIR</w:t>
            </w:r>
          </w:p>
          <w:p w14:paraId="12EE76E1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4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BgIIIF</w:t>
            </w:r>
          </w:p>
          <w:p w14:paraId="61535859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4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SpeIR</w:t>
            </w:r>
          </w:p>
          <w:p w14:paraId="55713A87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5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BgIIIF</w:t>
            </w:r>
          </w:p>
          <w:p w14:paraId="73DF31F8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5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SpeIR</w:t>
            </w:r>
          </w:p>
          <w:p w14:paraId="548CEAA2" w14:textId="77777777" w:rsidR="00A25820" w:rsidRPr="00164E37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7-BgIIIF</w:t>
            </w:r>
          </w:p>
          <w:p w14:paraId="3D12264A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7-SpeIR</w:t>
            </w:r>
          </w:p>
          <w:p w14:paraId="7C53ABC3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164E37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9</w:t>
            </w:r>
            <w:r w:rsidRPr="00164E37">
              <w:rPr>
                <w:rFonts w:ascii="Times New Roman" w:hAnsi="Times New Roman" w:cs="Times New Roman"/>
                <w:b/>
                <w:i/>
                <w:szCs w:val="21"/>
              </w:rPr>
              <w:t>-BclIF</w:t>
            </w:r>
          </w:p>
          <w:p w14:paraId="30F15199" w14:textId="77777777" w:rsidR="00A25820" w:rsidRPr="00A25820" w:rsidRDefault="00C73638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9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SpeIR</w:t>
            </w:r>
          </w:p>
          <w:p w14:paraId="34D43ADE" w14:textId="77777777" w:rsidR="00A25820" w:rsidRPr="00A25820" w:rsidRDefault="00A25820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10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BgIIIF</w:t>
            </w:r>
          </w:p>
          <w:p w14:paraId="4CE319C9" w14:textId="77777777" w:rsidR="00A25820" w:rsidRPr="00A25820" w:rsidRDefault="00A25820" w:rsidP="00A2582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10</w:t>
            </w:r>
            <w:r w:rsidRPr="00A25820">
              <w:rPr>
                <w:rFonts w:ascii="Times New Roman" w:hAnsi="Times New Roman" w:cs="Times New Roman"/>
                <w:b/>
                <w:i/>
                <w:szCs w:val="21"/>
              </w:rPr>
              <w:t>-SpeIR</w:t>
            </w:r>
          </w:p>
          <w:p w14:paraId="3F610445" w14:textId="77777777" w:rsidR="0067298D" w:rsidRDefault="00A84EB1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lastRenderedPageBreak/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 w:rsidR="00FA3EEC">
              <w:rPr>
                <w:rFonts w:ascii="Times New Roman" w:hAnsi="Times New Roman" w:cs="Times New Roman" w:hint="eastAsia"/>
                <w:b/>
                <w:i/>
                <w:szCs w:val="21"/>
              </w:rPr>
              <w:t>(</w:t>
            </w:r>
            <w:r w:rsidR="00FA3EEC">
              <w:rPr>
                <w:rFonts w:ascii="Times New Roman" w:hAnsi="Times New Roman" w:cs="Times New Roman"/>
                <w:b/>
                <w:i/>
                <w:szCs w:val="21"/>
              </w:rPr>
              <w:t>qRT)</w:t>
            </w:r>
          </w:p>
          <w:p w14:paraId="07ED9327" w14:textId="77777777" w:rsidR="0067298D" w:rsidRDefault="00C93CB0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R</w:t>
            </w:r>
            <w:r w:rsidR="00FA3EEC">
              <w:rPr>
                <w:rFonts w:ascii="Times New Roman" w:hAnsi="Times New Roman" w:cs="Times New Roman"/>
                <w:b/>
                <w:i/>
                <w:szCs w:val="21"/>
              </w:rPr>
              <w:t>(qRT)</w:t>
            </w:r>
          </w:p>
          <w:p w14:paraId="4032E89B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qRT)</w:t>
            </w:r>
          </w:p>
          <w:p w14:paraId="7C1246F1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R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(qRT)</w:t>
            </w:r>
          </w:p>
          <w:p w14:paraId="64387413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qRT)</w:t>
            </w:r>
          </w:p>
          <w:p w14:paraId="64C9E5BA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R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(qRT)</w:t>
            </w:r>
          </w:p>
          <w:p w14:paraId="307EEED5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qRT)</w:t>
            </w:r>
          </w:p>
          <w:p w14:paraId="109D2830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R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(qRT)</w:t>
            </w:r>
          </w:p>
          <w:p w14:paraId="781B85DC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qRT)</w:t>
            </w:r>
          </w:p>
          <w:p w14:paraId="52EB539D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R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(qRT)</w:t>
            </w:r>
          </w:p>
          <w:p w14:paraId="28F39045" w14:textId="77777777" w:rsidR="00FA3EEC" w:rsidRP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qRT)</w:t>
            </w:r>
          </w:p>
          <w:p w14:paraId="22F25F90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R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(qRT)</w:t>
            </w:r>
          </w:p>
          <w:p w14:paraId="4748EF81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</w:t>
            </w: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qRT)</w:t>
            </w:r>
          </w:p>
          <w:p w14:paraId="5418F9AF" w14:textId="77777777" w:rsidR="00FA3EEC" w:rsidRDefault="00FA3EEC" w:rsidP="00FA3EEC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B7E7F">
              <w:rPr>
                <w:rFonts w:ascii="Times New Roman" w:hAnsi="Times New Roman" w:cs="Times New Roman"/>
                <w:b/>
                <w:i/>
                <w:szCs w:val="21"/>
              </w:rPr>
              <w:t>PvNLP</w:t>
            </w:r>
            <w:r w:rsidR="00C73638">
              <w:rPr>
                <w:rFonts w:ascii="Times New Roman" w:hAnsi="Times New Roman" w:cs="Times New Roman"/>
                <w:b/>
                <w:i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-R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(qRT)</w:t>
            </w:r>
          </w:p>
          <w:p w14:paraId="35277E15" w14:textId="4B1D0DFE" w:rsidR="00C057DB" w:rsidRDefault="00C057DB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PvActin-F</w:t>
            </w:r>
          </w:p>
          <w:p w14:paraId="318EEF48" w14:textId="5B54930A" w:rsidR="00C057DB" w:rsidRDefault="00C057DB" w:rsidP="00C057DB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PvActin-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</w:p>
          <w:p w14:paraId="5D2F95E6" w14:textId="471CA912" w:rsidR="0067298D" w:rsidRDefault="00B82731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EF1α-F</w:t>
            </w:r>
          </w:p>
          <w:p w14:paraId="059684E8" w14:textId="77777777" w:rsidR="00B82731" w:rsidRDefault="00B82731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EF1α-R</w:t>
            </w:r>
          </w:p>
          <w:p w14:paraId="7A755E6B" w14:textId="77777777" w:rsidR="00B82731" w:rsidRDefault="00B82731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R1b-F</w:t>
            </w:r>
          </w:p>
          <w:p w14:paraId="03B41A2C" w14:textId="77777777" w:rsidR="00B82731" w:rsidRDefault="00B82731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R1b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  <w:p w14:paraId="2F5CC1A8" w14:textId="77777777" w:rsidR="00B82731" w:rsidRDefault="00B82731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R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2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b-F</w:t>
            </w:r>
          </w:p>
          <w:p w14:paraId="147E224D" w14:textId="77777777" w:rsidR="00B82731" w:rsidRDefault="00B82731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Nb-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PR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2</w:t>
            </w:r>
            <w:r w:rsidRPr="00575381">
              <w:rPr>
                <w:rFonts w:ascii="Times New Roman" w:hAnsi="Times New Roman" w:cs="Times New Roman"/>
                <w:b/>
                <w:i/>
                <w:szCs w:val="21"/>
              </w:rPr>
              <w:t>b-</w:t>
            </w:r>
            <w:r w:rsidRPr="00575381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</w:p>
          <w:p w14:paraId="45F69666" w14:textId="77777777" w:rsidR="00B82731" w:rsidRPr="00224896" w:rsidRDefault="00B82731" w:rsidP="005B7E7F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</w:p>
        </w:tc>
        <w:tc>
          <w:tcPr>
            <w:tcW w:w="5427" w:type="dxa"/>
          </w:tcPr>
          <w:p w14:paraId="1FF4AA43" w14:textId="77777777" w:rsidR="00F05040" w:rsidRDefault="00C73638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B7E7F">
              <w:rPr>
                <w:rFonts w:ascii="Times New Roman" w:hAnsi="Times New Roman" w:cs="Times New Roman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62CDE">
              <w:rPr>
                <w:rFonts w:ascii="Times New Roman" w:hAnsi="Times New Roman" w:cs="Times New Roman" w:hint="eastAsia"/>
                <w:color w:val="FF0000"/>
                <w:szCs w:val="21"/>
                <w:u w:val="single"/>
              </w:rPr>
              <w:t>GGCGCGCC</w:t>
            </w:r>
            <w:r>
              <w:rPr>
                <w:rFonts w:ascii="Times New Roman" w:hAnsi="Times New Roman" w:cs="Times New Roman"/>
                <w:color w:val="000000"/>
              </w:rPr>
              <w:t>ATGAAGATCTCCAATCTT</w:t>
            </w:r>
          </w:p>
          <w:p w14:paraId="083492B4" w14:textId="77777777" w:rsidR="005B7E7F" w:rsidRDefault="00C73638" w:rsidP="00F0504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GGAAAAAA</w:t>
            </w:r>
            <w:r w:rsidRPr="00362CDE">
              <w:rPr>
                <w:rFonts w:ascii="Times New Roman" w:hAnsi="Times New Roman" w:cs="Times New Roman"/>
                <w:color w:val="FF000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/>
              </w:rPr>
              <w:t>CTGCAAATACTCTTTGGA</w:t>
            </w:r>
          </w:p>
          <w:p w14:paraId="63ECA601" w14:textId="77777777" w:rsidR="00A25820" w:rsidRDefault="00C73638" w:rsidP="00A2582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B7E7F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62CDE">
              <w:rPr>
                <w:rFonts w:ascii="Times New Roman" w:hAnsi="Times New Roman" w:cs="Times New Roman" w:hint="eastAsia"/>
                <w:color w:val="FF0000"/>
                <w:szCs w:val="21"/>
                <w:u w:val="single"/>
              </w:rPr>
              <w:t>GGCGCGCC</w:t>
            </w:r>
            <w:r>
              <w:rPr>
                <w:rFonts w:ascii="Times New Roman" w:hAnsi="Times New Roman" w:cs="Times New Roman"/>
                <w:color w:val="000000"/>
              </w:rPr>
              <w:t>ATGAAGTTGCCCACTTTT</w:t>
            </w:r>
          </w:p>
          <w:p w14:paraId="08A9716C" w14:textId="77777777" w:rsidR="00A25820" w:rsidRDefault="00C73638" w:rsidP="00A2582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GGAAAAAA</w:t>
            </w:r>
            <w:r w:rsidRPr="00362CDE">
              <w:rPr>
                <w:rFonts w:ascii="Times New Roman" w:hAnsi="Times New Roman" w:cs="Times New Roman"/>
                <w:color w:val="FF0000"/>
                <w:u w:val="single"/>
              </w:rPr>
              <w:t>GCGGCCGC</w:t>
            </w:r>
            <w:r>
              <w:rPr>
                <w:rFonts w:ascii="Times New Roman" w:hAnsi="Times New Roman" w:cs="Times New Roman"/>
                <w:color w:val="000000"/>
              </w:rPr>
              <w:t>ACGATCGAATGGATACG</w:t>
            </w: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</w:p>
          <w:p w14:paraId="6770F5C7" w14:textId="77777777" w:rsidR="00164E37" w:rsidRDefault="00C73638" w:rsidP="00164E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TGATCA</w:t>
            </w:r>
            <w:r>
              <w:rPr>
                <w:rFonts w:ascii="Times New Roman" w:hAnsi="Times New Roman" w:cs="Times New Roman"/>
                <w:color w:val="000000"/>
              </w:rPr>
              <w:t>ATGTGCAAGGGATCCGGA</w:t>
            </w:r>
          </w:p>
          <w:p w14:paraId="7391C050" w14:textId="16E652FE" w:rsidR="0067298D" w:rsidRPr="00164E37" w:rsidRDefault="00C73638" w:rsidP="00F05040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/>
              </w:rPr>
              <w:t>AAGAGGGAACGCTTT</w:t>
            </w:r>
          </w:p>
          <w:p w14:paraId="398BA1EB" w14:textId="77777777" w:rsidR="0067298D" w:rsidRPr="00164E37" w:rsidRDefault="00C73638" w:rsidP="00F0504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TGATCA</w:t>
            </w:r>
            <w:r>
              <w:rPr>
                <w:rFonts w:ascii="Times New Roman" w:hAnsi="Times New Roman" w:cs="Times New Roman"/>
                <w:color w:val="000000"/>
              </w:rPr>
              <w:t>ATGGGCCCGTGGGAAGCA</w:t>
            </w:r>
          </w:p>
          <w:p w14:paraId="3CCF7ABB" w14:textId="1D0A8788" w:rsidR="0067298D" w:rsidRPr="00164E37" w:rsidRDefault="00C73638" w:rsidP="00F05040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/>
              </w:rPr>
              <w:t>GAACGGAAATGCTTTT</w:t>
            </w:r>
          </w:p>
          <w:p w14:paraId="7EA420E9" w14:textId="77777777" w:rsidR="0067298D" w:rsidRPr="00164E37" w:rsidRDefault="00C73638" w:rsidP="00F0504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</w:rPr>
              <w:t>ATGCAATTCGCAGTCTTT</w:t>
            </w:r>
          </w:p>
          <w:p w14:paraId="798F87B2" w14:textId="37FE3B28" w:rsidR="00A25820" w:rsidRPr="00164E37" w:rsidRDefault="00C73638" w:rsidP="00F05040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/>
              </w:rPr>
              <w:t>AAAAGGGTACGATTC</w:t>
            </w:r>
          </w:p>
          <w:p w14:paraId="1255BE03" w14:textId="77777777" w:rsidR="00164E37" w:rsidRDefault="00C73638" w:rsidP="00164E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</w:rPr>
              <w:t>ATGCGCGTCCTAGTATTG</w:t>
            </w:r>
          </w:p>
          <w:p w14:paraId="7E6746C9" w14:textId="2F3043B3" w:rsidR="0067298D" w:rsidRPr="00164E37" w:rsidRDefault="00C73638" w:rsidP="00F05040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/>
              </w:rPr>
              <w:t>GAAGGGTCGCGCTTT</w:t>
            </w:r>
          </w:p>
          <w:p w14:paraId="5B139B15" w14:textId="77777777" w:rsidR="00164E37" w:rsidRDefault="00C73638" w:rsidP="00164E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</w:rPr>
              <w:t>ATGCACCTTTGTGCTCTT</w:t>
            </w:r>
          </w:p>
          <w:p w14:paraId="1A315D75" w14:textId="69A1FF85" w:rsidR="0067298D" w:rsidRPr="00164E37" w:rsidRDefault="00C73638" w:rsidP="00F05040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/>
              </w:rPr>
              <w:t>GAACGGATACGCCT</w:t>
            </w:r>
          </w:p>
          <w:p w14:paraId="72DB0966" w14:textId="77777777" w:rsidR="00164E37" w:rsidRDefault="00C73638" w:rsidP="00164E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</w:t>
            </w:r>
            <w:r w:rsidRPr="0007626F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TGATCA</w:t>
            </w:r>
            <w:r>
              <w:rPr>
                <w:rFonts w:ascii="Times New Roman" w:hAnsi="Times New Roman" w:cs="Times New Roman"/>
                <w:color w:val="000000"/>
              </w:rPr>
              <w:t>ATGAAGATCTCCAATCTT</w:t>
            </w:r>
          </w:p>
          <w:p w14:paraId="58047B39" w14:textId="06D474D3" w:rsidR="00164E37" w:rsidRDefault="00C73638" w:rsidP="00164E37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/>
              </w:rPr>
              <w:t>CTGCAAATACTCTTT</w:t>
            </w:r>
          </w:p>
          <w:p w14:paraId="3EF82C93" w14:textId="77777777" w:rsidR="00164E37" w:rsidRDefault="00C73638" w:rsidP="00164E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GATCT</w:t>
            </w:r>
            <w:r>
              <w:rPr>
                <w:rFonts w:ascii="Times New Roman" w:hAnsi="Times New Roman" w:cs="Times New Roman"/>
                <w:color w:val="000000"/>
              </w:rPr>
              <w:t>ATGAAGTTGCCCACTTTT</w:t>
            </w:r>
          </w:p>
          <w:p w14:paraId="51D2C856" w14:textId="1F927E86" w:rsidR="00164E37" w:rsidRDefault="00C73638" w:rsidP="00164E37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62CDE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/>
              </w:rPr>
              <w:t>ACGATCGAATGGATA</w:t>
            </w:r>
          </w:p>
          <w:p w14:paraId="1E5C6948" w14:textId="77777777" w:rsidR="00C73638" w:rsidRDefault="00C73638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lastRenderedPageBreak/>
              <w:t>AAGATCAATTACGAGAGT</w:t>
            </w:r>
          </w:p>
          <w:p w14:paraId="5A3FA10F" w14:textId="77777777" w:rsidR="00C73638" w:rsidRDefault="00C73638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GAACGATATTCAAAGCAT</w:t>
            </w:r>
          </w:p>
          <w:p w14:paraId="5612953D" w14:textId="77777777" w:rsidR="00C73638" w:rsidRDefault="00C73638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CGTCATAGCGATGTTAGA</w:t>
            </w:r>
          </w:p>
          <w:p w14:paraId="21F4285E" w14:textId="77777777" w:rsidR="00C73638" w:rsidRDefault="00C73638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CGGGTTTAAGCATTACTG</w:t>
            </w:r>
          </w:p>
          <w:p w14:paraId="2EBD6482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TCGTGTCTCACCACTATT</w:t>
            </w:r>
          </w:p>
          <w:p w14:paraId="32C59835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GTTCTCCGTCATGTTGTC</w:t>
            </w:r>
          </w:p>
          <w:p w14:paraId="616CFFF2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TCGTGCGTTCTATAATTC</w:t>
            </w:r>
          </w:p>
          <w:p w14:paraId="2DA3C6D3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GTTCCTATGACCAATGTAG</w:t>
            </w:r>
          </w:p>
          <w:p w14:paraId="7F0F534E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CGTCACTACTGGTTATATGC</w:t>
            </w:r>
          </w:p>
          <w:p w14:paraId="09FBE28E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AATGTCACACCGAGAAGA</w:t>
            </w:r>
          </w:p>
          <w:p w14:paraId="1F2F27F2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GGAGTATGCTATTGTATGGA</w:t>
            </w:r>
          </w:p>
          <w:p w14:paraId="6F1C37E4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TGCCTTCTGAGTTAGAGA</w:t>
            </w:r>
          </w:p>
          <w:p w14:paraId="289922E3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AATGCCTGGTGTTGCTAA</w:t>
            </w:r>
          </w:p>
          <w:p w14:paraId="15DC1816" w14:textId="77777777" w:rsidR="00C73638" w:rsidRDefault="00530CCD" w:rsidP="00224896">
            <w:pPr>
              <w:rPr>
                <w:rFonts w:ascii="Times New Roman" w:hAnsi="Times New Roman" w:cs="Times New Roman"/>
                <w:szCs w:val="21"/>
              </w:rPr>
            </w:pPr>
            <w:r w:rsidRPr="007E63EC">
              <w:rPr>
                <w:rFonts w:ascii="Times New Roman" w:hAnsi="Times New Roman" w:cs="Times New Roman"/>
                <w:color w:val="000000"/>
              </w:rPr>
              <w:t>AATATGATTCTGATACGACTTGAC</w:t>
            </w:r>
          </w:p>
          <w:p w14:paraId="33F01A19" w14:textId="1630F63B" w:rsidR="00C057DB" w:rsidRDefault="007B6B0C" w:rsidP="00224896">
            <w:pPr>
              <w:rPr>
                <w:rFonts w:ascii="Times New Roman" w:hAnsi="Times New Roman" w:cs="Times New Roman"/>
                <w:szCs w:val="21"/>
              </w:rPr>
            </w:pPr>
            <w:r w:rsidRPr="007B6B0C">
              <w:rPr>
                <w:rFonts w:ascii="Times New Roman" w:hAnsi="Times New Roman" w:cs="Times New Roman"/>
                <w:szCs w:val="21"/>
              </w:rPr>
              <w:t>CGATCTCGTATCTGAATA</w:t>
            </w:r>
          </w:p>
          <w:p w14:paraId="542DD78E" w14:textId="661DE5F1" w:rsidR="00C057DB" w:rsidRDefault="007B6B0C" w:rsidP="00224896">
            <w:pPr>
              <w:rPr>
                <w:rFonts w:ascii="Times New Roman" w:hAnsi="Times New Roman" w:cs="Times New Roman"/>
                <w:szCs w:val="21"/>
              </w:rPr>
            </w:pPr>
            <w:r w:rsidRPr="007B6B0C">
              <w:rPr>
                <w:rFonts w:ascii="Times New Roman" w:hAnsi="Times New Roman" w:cs="Times New Roman"/>
                <w:szCs w:val="21"/>
              </w:rPr>
              <w:t>CTACATCATCTCATCCAT</w:t>
            </w:r>
          </w:p>
          <w:p w14:paraId="3794D19E" w14:textId="1D25F4D2" w:rsidR="00224896" w:rsidRDefault="00B82731" w:rsidP="00224896">
            <w:pPr>
              <w:rPr>
                <w:rFonts w:ascii="Times New Roman" w:hAnsi="Times New Roman" w:cs="Times New Roman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GAGGCCCTCAGACAAAC</w:t>
            </w:r>
          </w:p>
          <w:p w14:paraId="633A7B21" w14:textId="77777777" w:rsidR="00B82731" w:rsidRDefault="00B82731" w:rsidP="00224896">
            <w:pPr>
              <w:rPr>
                <w:rFonts w:ascii="Times New Roman" w:hAnsi="Times New Roman" w:cs="Times New Roman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AGGTCCAAAGGTCACAA</w:t>
            </w:r>
          </w:p>
          <w:p w14:paraId="55928DEF" w14:textId="77777777" w:rsidR="00B82731" w:rsidRDefault="00B82731" w:rsidP="00224896">
            <w:pPr>
              <w:rPr>
                <w:rFonts w:ascii="Times New Roman" w:hAnsi="Times New Roman" w:cs="Times New Roman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GTGGACACTATACTCAGGTG</w:t>
            </w:r>
          </w:p>
          <w:p w14:paraId="725BE7B5" w14:textId="77777777" w:rsidR="00B82731" w:rsidRDefault="00B82731" w:rsidP="00224896">
            <w:pPr>
              <w:rPr>
                <w:rFonts w:ascii="Times New Roman" w:hAnsi="Times New Roman" w:cs="Times New Roman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CCAACTTGGAATCAAAGGG</w:t>
            </w:r>
          </w:p>
          <w:p w14:paraId="4AD4FB72" w14:textId="77777777" w:rsidR="00B82731" w:rsidRDefault="00B82731" w:rsidP="00224896">
            <w:pPr>
              <w:rPr>
                <w:rFonts w:ascii="Times New Roman" w:hAnsi="Times New Roman" w:cs="Times New Roman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AGGTGTTTGCTATGGAATGC</w:t>
            </w:r>
          </w:p>
          <w:p w14:paraId="67BF2572" w14:textId="77777777" w:rsidR="00B82731" w:rsidRDefault="00B82731" w:rsidP="00224896">
            <w:pPr>
              <w:rPr>
                <w:rFonts w:ascii="Times New Roman" w:hAnsi="Times New Roman" w:cs="Times New Roman"/>
              </w:rPr>
            </w:pPr>
            <w:r w:rsidRPr="00605968">
              <w:rPr>
                <w:rFonts w:ascii="Times New Roman" w:hAnsi="Times New Roman" w:cs="Times New Roman"/>
                <w:szCs w:val="21"/>
              </w:rPr>
              <w:t>TCTGTACCCACCATCTTGC</w:t>
            </w:r>
          </w:p>
          <w:p w14:paraId="2B0C68DF" w14:textId="77777777" w:rsidR="00B82731" w:rsidRPr="00224896" w:rsidRDefault="00B82731" w:rsidP="002248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</w:tcPr>
          <w:p w14:paraId="1620006A" w14:textId="77777777" w:rsidR="005B7E7F" w:rsidRDefault="00893B42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GR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B5D7A">
              <w:rPr>
                <w:rFonts w:ascii="Times New Roman" w:hAnsi="Times New Roman" w:cs="Times New Roman"/>
                <w:szCs w:val="21"/>
              </w:rPr>
              <w:t>6</w:t>
            </w:r>
          </w:p>
          <w:p w14:paraId="64BCAE55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578EC30" w14:textId="77777777" w:rsidR="0067298D" w:rsidRDefault="00893B42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GR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B5D7A">
              <w:rPr>
                <w:rFonts w:ascii="Times New Roman" w:hAnsi="Times New Roman" w:cs="Times New Roman"/>
                <w:szCs w:val="21"/>
              </w:rPr>
              <w:t>6</w:t>
            </w:r>
          </w:p>
          <w:p w14:paraId="7B09CA32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19EDB6C" w14:textId="5D3E7AE6" w:rsidR="0067298D" w:rsidRDefault="00BB4BFC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B-flag</w:t>
            </w:r>
          </w:p>
          <w:p w14:paraId="0654906F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35AFC3" w14:textId="2E09B715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B-flag</w:t>
            </w:r>
          </w:p>
          <w:p w14:paraId="27A4C9F2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E4175C" w14:textId="38AE60B8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B-flag</w:t>
            </w:r>
          </w:p>
          <w:p w14:paraId="04612B72" w14:textId="77777777" w:rsidR="0067298D" w:rsidRPr="00893B42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ECC742E" w14:textId="580264B9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B-flag</w:t>
            </w:r>
          </w:p>
          <w:p w14:paraId="2491D24B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3D48F6" w14:textId="415633D8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B-flag</w:t>
            </w:r>
          </w:p>
          <w:p w14:paraId="0F24C44F" w14:textId="77777777" w:rsidR="0067298D" w:rsidRPr="00893B42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8BD45B" w14:textId="7E2719B9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B-flag</w:t>
            </w:r>
          </w:p>
          <w:p w14:paraId="5F5E6FBD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4F186D8" w14:textId="08DF245F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B-flag</w:t>
            </w:r>
          </w:p>
          <w:p w14:paraId="00CED681" w14:textId="77777777" w:rsidR="0067298D" w:rsidRPr="00893B42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A07B1A9" w14:textId="77777777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qRT-PCR</w:t>
            </w:r>
          </w:p>
          <w:p w14:paraId="34376CF9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5C63DC" w14:textId="77777777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6C6FD77B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AA8910" w14:textId="77777777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3E58FC8F" w14:textId="77777777" w:rsidR="0067298D" w:rsidRPr="00893B42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6DDDA4E" w14:textId="77777777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380CD2CE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FFF509" w14:textId="77777777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1C68500F" w14:textId="77777777" w:rsidR="0067298D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8D4179A" w14:textId="77777777" w:rsidR="00893B42" w:rsidRDefault="00893B42" w:rsidP="00893B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2B9A6C14" w14:textId="77777777" w:rsidR="0067298D" w:rsidRPr="00893B42" w:rsidRDefault="0067298D" w:rsidP="005B7E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30FBC7" w14:textId="77777777" w:rsidR="00B82731" w:rsidRDefault="00893B42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1837EA32" w14:textId="77777777" w:rsidR="00B82731" w:rsidRDefault="00B82731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4203F08" w14:textId="77777777" w:rsidR="00B82731" w:rsidRDefault="00B82731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541ED897" w14:textId="77777777" w:rsidR="00B82731" w:rsidRDefault="00B82731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680C05" w14:textId="77777777" w:rsidR="00B82731" w:rsidRDefault="00B82731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38A1FCA0" w14:textId="77777777" w:rsidR="00B82731" w:rsidRDefault="00B82731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96553AD" w14:textId="77777777" w:rsidR="00B82731" w:rsidRDefault="00B82731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7F47ED9C" w14:textId="14F37701" w:rsidR="00B82731" w:rsidRDefault="00B82731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B292D0B" w14:textId="232BB7AA" w:rsidR="00C057DB" w:rsidRDefault="00C057DB" w:rsidP="00B82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RT-PCR</w:t>
            </w:r>
          </w:p>
          <w:p w14:paraId="05736ABE" w14:textId="77777777" w:rsidR="00B82731" w:rsidRPr="00BA4C41" w:rsidRDefault="00B82731" w:rsidP="00B8273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90CEFB5" w14:textId="76AC6A39" w:rsidR="00681069" w:rsidRDefault="00681069" w:rsidP="0051276A">
      <w:pPr>
        <w:rPr>
          <w:rFonts w:ascii="Times New Roman" w:hAnsi="Times New Roman" w:cs="Times New Roman"/>
          <w:b/>
          <w:sz w:val="24"/>
        </w:rPr>
      </w:pPr>
    </w:p>
    <w:p w14:paraId="4F73F42F" w14:textId="2E6B8312" w:rsidR="00F4514A" w:rsidRDefault="00F4514A" w:rsidP="0051276A">
      <w:pPr>
        <w:rPr>
          <w:rFonts w:ascii="Times New Roman" w:hAnsi="Times New Roman" w:cs="Times New Roman"/>
          <w:b/>
          <w:sz w:val="24"/>
        </w:rPr>
      </w:pPr>
    </w:p>
    <w:p w14:paraId="6D9014C4" w14:textId="77777777" w:rsidR="00F4514A" w:rsidRDefault="00F4514A" w:rsidP="0051276A">
      <w:pPr>
        <w:rPr>
          <w:rFonts w:ascii="Times New Roman" w:hAnsi="Times New Roman" w:cs="Times New Roman"/>
          <w:b/>
          <w:sz w:val="24"/>
        </w:rPr>
      </w:pPr>
    </w:p>
    <w:p w14:paraId="557C49AA" w14:textId="58B790E1" w:rsidR="00B8590E" w:rsidRPr="00054179" w:rsidRDefault="00B8590E" w:rsidP="00B8590E">
      <w:pPr>
        <w:spacing w:afterLines="50" w:after="156"/>
        <w:jc w:val="center"/>
        <w:rPr>
          <w:rStyle w:val="fontstyle21"/>
          <w:rFonts w:hint="eastAsia"/>
          <w:b/>
          <w:bCs/>
          <w:sz w:val="24"/>
        </w:rPr>
      </w:pPr>
      <w:r w:rsidRPr="00054179">
        <w:rPr>
          <w:rStyle w:val="fontstyle01"/>
          <w:b/>
          <w:bCs/>
          <w:sz w:val="24"/>
        </w:rPr>
        <w:t xml:space="preserve">Table </w:t>
      </w:r>
      <w:r w:rsidR="00054179" w:rsidRPr="00054179">
        <w:rPr>
          <w:rStyle w:val="fontstyle01"/>
          <w:rFonts w:hint="eastAsia"/>
          <w:b/>
          <w:bCs/>
          <w:sz w:val="24"/>
        </w:rPr>
        <w:t>S</w:t>
      </w:r>
      <w:r w:rsidR="00F4514A">
        <w:rPr>
          <w:rStyle w:val="fontstyle01"/>
          <w:b/>
          <w:bCs/>
          <w:sz w:val="24"/>
        </w:rPr>
        <w:t>2.</w:t>
      </w:r>
      <w:r w:rsidRPr="00054179">
        <w:rPr>
          <w:rStyle w:val="fontstyle01"/>
          <w:b/>
          <w:bCs/>
          <w:sz w:val="24"/>
        </w:rPr>
        <w:t xml:space="preserve"> </w:t>
      </w:r>
      <w:r w:rsidRPr="00054179">
        <w:rPr>
          <w:rStyle w:val="fontstyle21"/>
          <w:b/>
          <w:bCs/>
          <w:sz w:val="24"/>
        </w:rPr>
        <w:t xml:space="preserve">Summary of the </w:t>
      </w:r>
      <w:r w:rsidRPr="00054179">
        <w:rPr>
          <w:rStyle w:val="fontstyle31"/>
          <w:b/>
          <w:bCs/>
          <w:sz w:val="24"/>
        </w:rPr>
        <w:t xml:space="preserve">P. </w:t>
      </w:r>
      <w:r w:rsidRPr="00054179">
        <w:rPr>
          <w:rStyle w:val="fontstyle31"/>
          <w:rFonts w:hint="eastAsia"/>
          <w:b/>
          <w:bCs/>
          <w:sz w:val="24"/>
        </w:rPr>
        <w:t>viticola</w:t>
      </w:r>
      <w:r w:rsidRPr="00054179">
        <w:rPr>
          <w:rStyle w:val="fontstyle31"/>
          <w:b/>
          <w:bCs/>
          <w:sz w:val="24"/>
        </w:rPr>
        <w:t xml:space="preserve"> </w:t>
      </w:r>
      <w:r w:rsidRPr="00054179">
        <w:rPr>
          <w:rStyle w:val="fontstyle21"/>
          <w:b/>
          <w:bCs/>
          <w:sz w:val="24"/>
        </w:rPr>
        <w:t xml:space="preserve">NLP </w:t>
      </w:r>
      <w:r w:rsidR="00054179">
        <w:rPr>
          <w:rStyle w:val="fontstyle21"/>
          <w:rFonts w:hint="eastAsia"/>
          <w:b/>
          <w:bCs/>
          <w:sz w:val="24"/>
        </w:rPr>
        <w:t>protein</w:t>
      </w:r>
      <w:r w:rsidRPr="00054179">
        <w:rPr>
          <w:rStyle w:val="fontstyle21"/>
          <w:b/>
          <w:bCs/>
          <w:sz w:val="24"/>
        </w:rPr>
        <w:t>s analyzed in the study</w:t>
      </w:r>
    </w:p>
    <w:tbl>
      <w:tblPr>
        <w:tblStyle w:val="a7"/>
        <w:tblW w:w="87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941"/>
        <w:gridCol w:w="965"/>
        <w:gridCol w:w="19"/>
        <w:gridCol w:w="986"/>
        <w:gridCol w:w="4737"/>
      </w:tblGrid>
      <w:tr w:rsidR="00B8590E" w14:paraId="70DDC9FB" w14:textId="77777777" w:rsidTr="00B8590E">
        <w:trPr>
          <w:trHeight w:val="414"/>
        </w:trPr>
        <w:tc>
          <w:tcPr>
            <w:tcW w:w="10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22DE42" w14:textId="77777777" w:rsidR="00B8590E" w:rsidRPr="00547DAC" w:rsidRDefault="00B8590E" w:rsidP="00C16F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tein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B53D88" w14:textId="77777777" w:rsidR="00B8590E" w:rsidRPr="00547DAC" w:rsidRDefault="00B8590E" w:rsidP="00C16F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Protein length</w:t>
            </w:r>
          </w:p>
        </w:tc>
        <w:tc>
          <w:tcPr>
            <w:tcW w:w="98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063CAF" w14:textId="77777777" w:rsidR="00B8590E" w:rsidRPr="00547DAC" w:rsidRDefault="00B8590E" w:rsidP="00C16F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color w:val="000000"/>
                <w:szCs w:val="21"/>
              </w:rPr>
              <w:t>SignalP</w:t>
            </w:r>
            <w:r w:rsidRPr="00547DAC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547DAC">
              <w:rPr>
                <w:rFonts w:ascii="Times New Roman" w:hAnsi="Times New Roman" w:cs="Times New Roman"/>
                <w:color w:val="000000"/>
                <w:szCs w:val="21"/>
              </w:rPr>
              <w:t>score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52DAD8" w14:textId="77777777" w:rsidR="00B8590E" w:rsidRPr="00547DAC" w:rsidRDefault="00B8590E" w:rsidP="00C16F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SignalP length</w:t>
            </w:r>
          </w:p>
        </w:tc>
        <w:tc>
          <w:tcPr>
            <w:tcW w:w="47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A26A89" w14:textId="77777777" w:rsidR="00B8590E" w:rsidRPr="00547DAC" w:rsidRDefault="00B8590E" w:rsidP="00C16F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 xml:space="preserve">Peptide </w:t>
            </w:r>
            <w:bookmarkStart w:id="0" w:name="_Hlk66046548"/>
            <w:r w:rsidRPr="00547DAC">
              <w:rPr>
                <w:rFonts w:ascii="Times New Roman" w:hAnsi="Times New Roman" w:cs="Times New Roman"/>
                <w:szCs w:val="21"/>
              </w:rPr>
              <w:t>sequence</w:t>
            </w:r>
            <w:bookmarkEnd w:id="0"/>
          </w:p>
        </w:tc>
      </w:tr>
      <w:tr w:rsidR="00A64582" w:rsidRPr="00547DAC" w14:paraId="1CC04DA8" w14:textId="77777777" w:rsidTr="00B8590E">
        <w:trPr>
          <w:trHeight w:val="435"/>
        </w:trPr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14:paraId="079A9594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PvNLP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5068F7C0" w14:textId="5D00ECC8" w:rsidR="00A64582" w:rsidRPr="00547DAC" w:rsidRDefault="003F2D29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14:paraId="65F5684D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nil"/>
            </w:tcBorders>
          </w:tcPr>
          <w:p w14:paraId="12AF2CDD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4737" w:type="dxa"/>
            <w:tcBorders>
              <w:top w:val="single" w:sz="4" w:space="0" w:color="auto"/>
              <w:bottom w:val="nil"/>
            </w:tcBorders>
          </w:tcPr>
          <w:p w14:paraId="6558DA6C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24">
              <w:rPr>
                <w:rFonts w:ascii="Times New Roman" w:hAnsi="Times New Roman" w:cs="Times New Roman"/>
                <w:szCs w:val="21"/>
              </w:rPr>
              <w:t>AIMYSWYFPKDMPSTDFGHRHDWE</w:t>
            </w:r>
          </w:p>
        </w:tc>
      </w:tr>
      <w:tr w:rsidR="00A64582" w:rsidRPr="00547DAC" w14:paraId="3B916368" w14:textId="77777777" w:rsidTr="00B8590E">
        <w:trPr>
          <w:trHeight w:val="435"/>
        </w:trPr>
        <w:tc>
          <w:tcPr>
            <w:tcW w:w="1075" w:type="dxa"/>
            <w:tcBorders>
              <w:top w:val="nil"/>
              <w:bottom w:val="nil"/>
            </w:tcBorders>
          </w:tcPr>
          <w:p w14:paraId="186FF981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PvNLP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AC38AAE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3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AABED42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</w:tcPr>
          <w:p w14:paraId="10B9D1B9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4737" w:type="dxa"/>
            <w:tcBorders>
              <w:top w:val="nil"/>
              <w:bottom w:val="nil"/>
            </w:tcBorders>
          </w:tcPr>
          <w:p w14:paraId="43AF6A64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40F5">
              <w:rPr>
                <w:rFonts w:ascii="Times New Roman" w:hAnsi="Times New Roman" w:cs="Times New Roman"/>
                <w:szCs w:val="21"/>
              </w:rPr>
              <w:t>AIMYVWYFPKDMPSAHFGHRHDWE</w:t>
            </w:r>
          </w:p>
        </w:tc>
      </w:tr>
      <w:tr w:rsidR="00A64582" w:rsidRPr="00547DAC" w14:paraId="45272B9D" w14:textId="77777777" w:rsidTr="00B8590E">
        <w:trPr>
          <w:trHeight w:val="435"/>
        </w:trPr>
        <w:tc>
          <w:tcPr>
            <w:tcW w:w="1075" w:type="dxa"/>
            <w:tcBorders>
              <w:top w:val="nil"/>
              <w:bottom w:val="nil"/>
            </w:tcBorders>
          </w:tcPr>
          <w:p w14:paraId="539F67E5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PvNLP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561913D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B0D8ADB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0.9986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</w:tcPr>
          <w:p w14:paraId="4194C827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4737" w:type="dxa"/>
            <w:tcBorders>
              <w:top w:val="nil"/>
              <w:bottom w:val="nil"/>
            </w:tcBorders>
          </w:tcPr>
          <w:p w14:paraId="03CF5CC9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40F5">
              <w:rPr>
                <w:rFonts w:ascii="Times New Roman" w:hAnsi="Times New Roman" w:cs="Times New Roman"/>
                <w:szCs w:val="21"/>
              </w:rPr>
              <w:t>AIMYAWYFPRDYMVTPVWVGHRNAWE</w:t>
            </w:r>
          </w:p>
        </w:tc>
      </w:tr>
      <w:tr w:rsidR="00A64582" w:rsidRPr="00547DAC" w14:paraId="52FD2BB9" w14:textId="77777777" w:rsidTr="00B8590E">
        <w:trPr>
          <w:trHeight w:val="414"/>
        </w:trPr>
        <w:tc>
          <w:tcPr>
            <w:tcW w:w="1075" w:type="dxa"/>
            <w:tcBorders>
              <w:top w:val="nil"/>
              <w:bottom w:val="nil"/>
            </w:tcBorders>
          </w:tcPr>
          <w:p w14:paraId="0AC10067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PvNLP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9392525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9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052B8FD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0.9994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</w:tcPr>
          <w:p w14:paraId="508F6C65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4737" w:type="dxa"/>
            <w:tcBorders>
              <w:top w:val="nil"/>
              <w:bottom w:val="nil"/>
            </w:tcBorders>
          </w:tcPr>
          <w:p w14:paraId="293E3828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40F5">
              <w:rPr>
                <w:rFonts w:ascii="Times New Roman" w:hAnsi="Times New Roman" w:cs="Times New Roman"/>
                <w:szCs w:val="21"/>
              </w:rPr>
              <w:t>EIMYAWYFPRDRMITPVYIGHRNAWE</w:t>
            </w:r>
          </w:p>
        </w:tc>
      </w:tr>
      <w:tr w:rsidR="00A64582" w:rsidRPr="00547DAC" w14:paraId="042E67F3" w14:textId="77777777" w:rsidTr="00B8590E">
        <w:trPr>
          <w:trHeight w:val="435"/>
        </w:trPr>
        <w:tc>
          <w:tcPr>
            <w:tcW w:w="1075" w:type="dxa"/>
            <w:tcBorders>
              <w:top w:val="nil"/>
              <w:bottom w:val="nil"/>
            </w:tcBorders>
          </w:tcPr>
          <w:p w14:paraId="55834633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PvNLP7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829053F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8BAF8E2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3341">
              <w:rPr>
                <w:rFonts w:ascii="Times New Roman" w:hAnsi="Times New Roman" w:cs="Times New Roman"/>
                <w:szCs w:val="21"/>
              </w:rPr>
              <w:t>0.9952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</w:tcPr>
          <w:p w14:paraId="47EADC61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4737" w:type="dxa"/>
            <w:tcBorders>
              <w:top w:val="nil"/>
              <w:bottom w:val="nil"/>
            </w:tcBorders>
          </w:tcPr>
          <w:p w14:paraId="18154CC2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24">
              <w:rPr>
                <w:rFonts w:ascii="Times New Roman" w:hAnsi="Times New Roman" w:cs="Times New Roman"/>
                <w:szCs w:val="21"/>
              </w:rPr>
              <w:t>AIMYAWYFPKASNHIGRGVSGSRHYWL</w:t>
            </w:r>
          </w:p>
        </w:tc>
      </w:tr>
      <w:tr w:rsidR="00A64582" w:rsidRPr="00547DAC" w14:paraId="0E30E56F" w14:textId="77777777" w:rsidTr="00A64582">
        <w:trPr>
          <w:trHeight w:val="435"/>
        </w:trPr>
        <w:tc>
          <w:tcPr>
            <w:tcW w:w="1075" w:type="dxa"/>
            <w:tcBorders>
              <w:top w:val="nil"/>
              <w:bottom w:val="nil"/>
            </w:tcBorders>
          </w:tcPr>
          <w:p w14:paraId="035694F8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PvNLP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B9DB0B5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9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B90D596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24">
              <w:rPr>
                <w:rFonts w:ascii="Times New Roman" w:hAnsi="Times New Roman" w:cs="Times New Roman"/>
                <w:szCs w:val="21"/>
              </w:rPr>
              <w:t>0.98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005" w:type="dxa"/>
            <w:gridSpan w:val="2"/>
            <w:tcBorders>
              <w:top w:val="nil"/>
              <w:bottom w:val="nil"/>
            </w:tcBorders>
          </w:tcPr>
          <w:p w14:paraId="5E5EC06B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4737" w:type="dxa"/>
            <w:tcBorders>
              <w:top w:val="nil"/>
              <w:bottom w:val="nil"/>
            </w:tcBorders>
          </w:tcPr>
          <w:p w14:paraId="7408BC68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24">
              <w:rPr>
                <w:rFonts w:ascii="Times New Roman" w:hAnsi="Times New Roman" w:cs="Times New Roman"/>
                <w:szCs w:val="21"/>
              </w:rPr>
              <w:t>AIMYAWYFPDIPLDWE</w:t>
            </w:r>
          </w:p>
        </w:tc>
      </w:tr>
      <w:tr w:rsidR="00A64582" w:rsidRPr="00547DAC" w14:paraId="6442A3F0" w14:textId="77777777" w:rsidTr="00B8590E">
        <w:trPr>
          <w:trHeight w:val="435"/>
        </w:trPr>
        <w:tc>
          <w:tcPr>
            <w:tcW w:w="1075" w:type="dxa"/>
            <w:tcBorders>
              <w:top w:val="nil"/>
            </w:tcBorders>
          </w:tcPr>
          <w:p w14:paraId="04DE8C59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47DAC">
              <w:rPr>
                <w:rFonts w:ascii="Times New Roman" w:hAnsi="Times New Roman" w:cs="Times New Roman"/>
                <w:szCs w:val="21"/>
              </w:rPr>
              <w:t>PvNLP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41" w:type="dxa"/>
            <w:tcBorders>
              <w:top w:val="nil"/>
            </w:tcBorders>
          </w:tcPr>
          <w:p w14:paraId="68BAEE92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3</w:t>
            </w:r>
          </w:p>
        </w:tc>
        <w:tc>
          <w:tcPr>
            <w:tcW w:w="965" w:type="dxa"/>
            <w:tcBorders>
              <w:top w:val="nil"/>
            </w:tcBorders>
          </w:tcPr>
          <w:p w14:paraId="665F58BD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3341">
              <w:rPr>
                <w:rFonts w:ascii="Times New Roman" w:hAnsi="Times New Roman" w:cs="Times New Roman"/>
                <w:szCs w:val="21"/>
              </w:rPr>
              <w:t>0.9775</w:t>
            </w:r>
          </w:p>
        </w:tc>
        <w:tc>
          <w:tcPr>
            <w:tcW w:w="1005" w:type="dxa"/>
            <w:gridSpan w:val="2"/>
            <w:tcBorders>
              <w:top w:val="nil"/>
            </w:tcBorders>
          </w:tcPr>
          <w:p w14:paraId="72DC349B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4737" w:type="dxa"/>
            <w:tcBorders>
              <w:top w:val="nil"/>
            </w:tcBorders>
          </w:tcPr>
          <w:p w14:paraId="04DB185F" w14:textId="77777777" w:rsidR="00A64582" w:rsidRPr="00547DAC" w:rsidRDefault="00A64582" w:rsidP="00A645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24">
              <w:rPr>
                <w:rFonts w:ascii="Times New Roman" w:hAnsi="Times New Roman" w:cs="Times New Roman"/>
                <w:szCs w:val="21"/>
              </w:rPr>
              <w:t>AIMYAWYLPRALDRVTWLVNGHRHYWL</w:t>
            </w:r>
          </w:p>
        </w:tc>
      </w:tr>
    </w:tbl>
    <w:p w14:paraId="6B982D90" w14:textId="4B798B21" w:rsidR="00B8590E" w:rsidRDefault="00B8590E" w:rsidP="0051276A">
      <w:pPr>
        <w:rPr>
          <w:rFonts w:ascii="Times New Roman" w:hAnsi="Times New Roman" w:cs="Times New Roman"/>
          <w:b/>
          <w:sz w:val="24"/>
        </w:rPr>
      </w:pPr>
    </w:p>
    <w:p w14:paraId="10DB486F" w14:textId="47767CD3" w:rsidR="00F4514A" w:rsidRDefault="00F4514A" w:rsidP="0051276A">
      <w:pPr>
        <w:rPr>
          <w:rFonts w:ascii="Times New Roman" w:hAnsi="Times New Roman" w:cs="Times New Roman"/>
          <w:b/>
          <w:sz w:val="24"/>
        </w:rPr>
      </w:pPr>
    </w:p>
    <w:p w14:paraId="279F94D4" w14:textId="301D4B41" w:rsidR="00F4514A" w:rsidRDefault="00F4514A" w:rsidP="0051276A">
      <w:pPr>
        <w:rPr>
          <w:rFonts w:ascii="Times New Roman" w:hAnsi="Times New Roman" w:cs="Times New Roman"/>
          <w:b/>
          <w:sz w:val="24"/>
        </w:rPr>
      </w:pPr>
    </w:p>
    <w:p w14:paraId="6EDCC5F7" w14:textId="26A38E44" w:rsidR="00F4514A" w:rsidRDefault="00F4514A" w:rsidP="0051276A">
      <w:pPr>
        <w:rPr>
          <w:rFonts w:ascii="Times New Roman" w:hAnsi="Times New Roman" w:cs="Times New Roman"/>
          <w:b/>
          <w:sz w:val="24"/>
        </w:rPr>
      </w:pPr>
    </w:p>
    <w:p w14:paraId="6B959227" w14:textId="6414DEFF" w:rsidR="00F4514A" w:rsidRDefault="00F4514A" w:rsidP="0051276A">
      <w:pPr>
        <w:rPr>
          <w:rFonts w:ascii="Times New Roman" w:hAnsi="Times New Roman" w:cs="Times New Roman"/>
          <w:b/>
          <w:sz w:val="24"/>
        </w:rPr>
      </w:pPr>
    </w:p>
    <w:p w14:paraId="0FBBCE28" w14:textId="32E08F20" w:rsidR="00F4514A" w:rsidRDefault="00F4514A" w:rsidP="0051276A">
      <w:pPr>
        <w:rPr>
          <w:rFonts w:ascii="Times New Roman" w:hAnsi="Times New Roman" w:cs="Times New Roman"/>
          <w:b/>
          <w:sz w:val="24"/>
        </w:rPr>
      </w:pPr>
    </w:p>
    <w:p w14:paraId="274C1276" w14:textId="77777777" w:rsidR="00F4514A" w:rsidRDefault="00F4514A" w:rsidP="00F4514A">
      <w:pPr>
        <w:rPr>
          <w:rFonts w:ascii="Times New Roman" w:hAnsi="Times New Roman" w:cs="Times New Roman"/>
          <w:b/>
          <w:sz w:val="24"/>
        </w:rPr>
      </w:pPr>
    </w:p>
    <w:p w14:paraId="2C6D0AD7" w14:textId="77777777" w:rsidR="00F4514A" w:rsidRPr="002D61C9" w:rsidRDefault="00F4514A" w:rsidP="00F451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3.</w:t>
      </w:r>
      <w:r w:rsidRPr="002D61C9">
        <w:rPr>
          <w:rFonts w:ascii="Times New Roman" w:hAnsi="Times New Roman" w:cs="Times New Roman" w:hint="eastAsia"/>
          <w:b/>
          <w:sz w:val="24"/>
        </w:rPr>
        <w:t xml:space="preserve"> </w:t>
      </w:r>
      <w:r w:rsidRPr="00A93CD2">
        <w:rPr>
          <w:rFonts w:ascii="Times New Roman" w:hAnsi="Times New Roman" w:cs="Times New Roman"/>
          <w:b/>
          <w:sz w:val="24"/>
          <w:szCs w:val="24"/>
        </w:rPr>
        <w:t xml:space="preserve">Genbank accession numbers of genes in </w:t>
      </w:r>
      <w:r w:rsidRPr="00A93CD2">
        <w:rPr>
          <w:rFonts w:ascii="Times New Roman" w:hAnsi="Times New Roman" w:cs="Times New Roman"/>
          <w:b/>
          <w:i/>
          <w:sz w:val="24"/>
          <w:szCs w:val="24"/>
        </w:rPr>
        <w:t>N. benthamiana</w:t>
      </w:r>
      <w:r w:rsidRPr="00A93CD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E50EAA">
        <w:rPr>
          <w:rFonts w:ascii="Times New Roman" w:hAnsi="Times New Roman" w:cs="Times New Roman"/>
          <w:b/>
          <w:i/>
          <w:iCs/>
          <w:sz w:val="24"/>
          <w:szCs w:val="24"/>
        </w:rPr>
        <w:t>Pv</w:t>
      </w:r>
      <w:r w:rsidRPr="00E50EAA">
        <w:rPr>
          <w:rFonts w:ascii="Times New Roman" w:hAnsi="Times New Roman" w:cs="Times New Roman" w:hint="eastAsia"/>
          <w:b/>
          <w:i/>
          <w:iCs/>
          <w:sz w:val="24"/>
          <w:szCs w:val="24"/>
        </w:rPr>
        <w:t>NL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genes</w:t>
      </w:r>
      <w:r w:rsidRPr="00A93CD2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4514A" w14:paraId="77CE1BD7" w14:textId="77777777" w:rsidTr="00456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6E45A901" w14:textId="77777777" w:rsidR="00F4514A" w:rsidRDefault="00F4514A" w:rsidP="00456B0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4261" w:type="dxa"/>
          </w:tcPr>
          <w:p w14:paraId="01716F79" w14:textId="77777777" w:rsidR="00F4514A" w:rsidRDefault="00F4514A" w:rsidP="00456B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ession number</w:t>
            </w:r>
          </w:p>
        </w:tc>
      </w:tr>
      <w:tr w:rsidR="00F4514A" w14:paraId="1BEDC7CA" w14:textId="77777777" w:rsidTr="0045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390F11BA" w14:textId="77777777" w:rsidR="00F4514A" w:rsidRPr="00A4121F" w:rsidRDefault="00F4514A" w:rsidP="00456B0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4121F">
              <w:rPr>
                <w:rFonts w:ascii="Times New Roman" w:hAnsi="Times New Roman" w:cs="Times New Roman" w:hint="eastAsia"/>
                <w:i/>
                <w:sz w:val="24"/>
              </w:rPr>
              <w:t>Pv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NLP</w:t>
            </w:r>
            <w:r>
              <w:rPr>
                <w:rFonts w:ascii="Times New Roman" w:hAnsi="Times New Roman" w:cs="Times New Roman"/>
                <w:i/>
                <w:sz w:val="24"/>
              </w:rPr>
              <w:t>2</w:t>
            </w:r>
          </w:p>
        </w:tc>
        <w:tc>
          <w:tcPr>
            <w:tcW w:w="4261" w:type="dxa"/>
            <w:shd w:val="clear" w:color="auto" w:fill="auto"/>
          </w:tcPr>
          <w:p w14:paraId="1227CCF0" w14:textId="77777777" w:rsidR="00F4514A" w:rsidRPr="00A4121F" w:rsidRDefault="00F4514A" w:rsidP="0045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11DC2">
              <w:rPr>
                <w:rFonts w:ascii="Times New Roman" w:hAnsi="Times New Roman" w:cs="Times New Roman"/>
                <w:sz w:val="24"/>
              </w:rPr>
              <w:t>MN938411.1</w:t>
            </w:r>
          </w:p>
        </w:tc>
      </w:tr>
      <w:tr w:rsidR="00F4514A" w14:paraId="0C9D9FF7" w14:textId="77777777" w:rsidTr="0045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0C16577E" w14:textId="77777777" w:rsidR="00F4514A" w:rsidRPr="00A749BC" w:rsidRDefault="00F4514A" w:rsidP="00456B0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Pv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NLP</w:t>
            </w:r>
            <w:r>
              <w:rPr>
                <w:rFonts w:ascii="Times New Roman" w:hAnsi="Times New Roman" w:cs="Times New Roman"/>
                <w:i/>
                <w:sz w:val="24"/>
              </w:rPr>
              <w:t>3</w:t>
            </w:r>
          </w:p>
        </w:tc>
        <w:tc>
          <w:tcPr>
            <w:tcW w:w="4261" w:type="dxa"/>
            <w:shd w:val="clear" w:color="auto" w:fill="auto"/>
          </w:tcPr>
          <w:p w14:paraId="50273EB6" w14:textId="77777777" w:rsidR="00F4514A" w:rsidRPr="00A749BC" w:rsidRDefault="00F4514A" w:rsidP="004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47429">
              <w:rPr>
                <w:rFonts w:ascii="Times New Roman" w:hAnsi="Times New Roman" w:cs="Times New Roman"/>
                <w:sz w:val="24"/>
              </w:rPr>
              <w:t>MN720268</w:t>
            </w:r>
          </w:p>
        </w:tc>
      </w:tr>
      <w:tr w:rsidR="00F4514A" w14:paraId="7BFED129" w14:textId="77777777" w:rsidTr="0045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160E8406" w14:textId="77777777" w:rsidR="00F4514A" w:rsidRPr="00A749BC" w:rsidRDefault="00F4514A" w:rsidP="00456B0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Pv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NLP</w:t>
            </w:r>
            <w:r>
              <w:rPr>
                <w:rFonts w:ascii="Times New Roman" w:hAnsi="Times New Roman" w:cs="Times New Roman"/>
                <w:i/>
                <w:sz w:val="24"/>
              </w:rPr>
              <w:t>4</w:t>
            </w:r>
          </w:p>
        </w:tc>
        <w:tc>
          <w:tcPr>
            <w:tcW w:w="4261" w:type="dxa"/>
            <w:shd w:val="clear" w:color="auto" w:fill="auto"/>
          </w:tcPr>
          <w:p w14:paraId="45EBA3FC" w14:textId="77777777" w:rsidR="00F4514A" w:rsidRPr="00A749BC" w:rsidRDefault="00F4514A" w:rsidP="0045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614DF">
              <w:rPr>
                <w:rFonts w:ascii="Times New Roman" w:hAnsi="Times New Roman" w:cs="Times New Roman"/>
                <w:sz w:val="24"/>
              </w:rPr>
              <w:t>MT722075.1</w:t>
            </w:r>
          </w:p>
        </w:tc>
      </w:tr>
      <w:tr w:rsidR="00F4514A" w14:paraId="7BDF20C2" w14:textId="77777777" w:rsidTr="0045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79AB1132" w14:textId="77777777" w:rsidR="00F4514A" w:rsidRPr="00A749BC" w:rsidRDefault="00F4514A" w:rsidP="00456B0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Pv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NLP</w:t>
            </w:r>
            <w:r>
              <w:rPr>
                <w:rFonts w:ascii="Times New Roman" w:hAnsi="Times New Roman" w:cs="Times New Roman"/>
                <w:i/>
                <w:sz w:val="24"/>
              </w:rPr>
              <w:t>5</w:t>
            </w:r>
          </w:p>
        </w:tc>
        <w:tc>
          <w:tcPr>
            <w:tcW w:w="4261" w:type="dxa"/>
            <w:shd w:val="clear" w:color="auto" w:fill="auto"/>
          </w:tcPr>
          <w:p w14:paraId="32BF9C62" w14:textId="77777777" w:rsidR="00F4514A" w:rsidRPr="00A749BC" w:rsidRDefault="00F4514A" w:rsidP="004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614DF">
              <w:rPr>
                <w:rFonts w:ascii="Times New Roman" w:hAnsi="Times New Roman" w:cs="Times New Roman"/>
                <w:sz w:val="24"/>
              </w:rPr>
              <w:t>MT722076.1</w:t>
            </w:r>
          </w:p>
        </w:tc>
      </w:tr>
      <w:tr w:rsidR="00F4514A" w14:paraId="6D2BD695" w14:textId="77777777" w:rsidTr="0045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39F8A56B" w14:textId="77777777" w:rsidR="00F4514A" w:rsidRPr="00A749BC" w:rsidRDefault="00F4514A" w:rsidP="00456B09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749BC">
              <w:rPr>
                <w:rFonts w:ascii="Times New Roman" w:hAnsi="Times New Roman" w:cs="Times New Roman" w:hint="eastAsia"/>
                <w:i/>
                <w:sz w:val="24"/>
              </w:rPr>
              <w:t>Pv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NLP</w:t>
            </w:r>
            <w:r>
              <w:rPr>
                <w:rFonts w:ascii="Times New Roman" w:hAnsi="Times New Roman" w:cs="Times New Roman"/>
                <w:i/>
                <w:sz w:val="24"/>
              </w:rPr>
              <w:t>7</w:t>
            </w:r>
          </w:p>
        </w:tc>
        <w:tc>
          <w:tcPr>
            <w:tcW w:w="4261" w:type="dxa"/>
            <w:shd w:val="clear" w:color="auto" w:fill="auto"/>
          </w:tcPr>
          <w:p w14:paraId="12EEC5ED" w14:textId="77777777" w:rsidR="00F4514A" w:rsidRPr="00A749BC" w:rsidRDefault="00F4514A" w:rsidP="0045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2614DF">
              <w:rPr>
                <w:rFonts w:ascii="Times New Roman" w:hAnsi="Times New Roman" w:cs="Times New Roman"/>
                <w:sz w:val="24"/>
              </w:rPr>
              <w:t>MT722078.1</w:t>
            </w:r>
          </w:p>
        </w:tc>
      </w:tr>
      <w:tr w:rsidR="00F4514A" w14:paraId="4AA57442" w14:textId="77777777" w:rsidTr="00456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45D408E4" w14:textId="77777777" w:rsidR="00F4514A" w:rsidRPr="00A749BC" w:rsidRDefault="00F4514A" w:rsidP="00456B09">
            <w:pPr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vNLP</w:t>
            </w:r>
            <w:r>
              <w:rPr>
                <w:rFonts w:ascii="Times New Roman" w:hAnsi="Times New Roman" w:cs="Times New Roman"/>
                <w:i/>
                <w:sz w:val="24"/>
              </w:rPr>
              <w:t>9</w:t>
            </w:r>
          </w:p>
        </w:tc>
        <w:tc>
          <w:tcPr>
            <w:tcW w:w="4261" w:type="dxa"/>
            <w:shd w:val="clear" w:color="auto" w:fill="auto"/>
          </w:tcPr>
          <w:p w14:paraId="7265E8EB" w14:textId="4D42D827" w:rsidR="00F4514A" w:rsidRPr="00A749BC" w:rsidRDefault="00C52B9F" w:rsidP="004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52B9F">
              <w:rPr>
                <w:rFonts w:ascii="Times New Roman" w:hAnsi="Times New Roman" w:cs="Times New Roman"/>
                <w:sz w:val="24"/>
              </w:rPr>
              <w:t>MW812346</w:t>
            </w:r>
          </w:p>
        </w:tc>
      </w:tr>
      <w:tr w:rsidR="00F4514A" w14:paraId="2F3942DB" w14:textId="77777777" w:rsidTr="00456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shd w:val="clear" w:color="auto" w:fill="auto"/>
          </w:tcPr>
          <w:p w14:paraId="4869EF9A" w14:textId="5EDA13BF" w:rsidR="00EA7CB0" w:rsidRPr="007B6B0C" w:rsidRDefault="00F4514A" w:rsidP="00456B09">
            <w:pPr>
              <w:rPr>
                <w:rFonts w:ascii="Times New Roman" w:hAnsi="Times New Roman" w:cs="Times New Roman"/>
                <w:b w:val="0"/>
                <w:bCs w:val="0"/>
                <w:i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</w:rPr>
              <w:t>PvNLP</w:t>
            </w:r>
            <w:r>
              <w:rPr>
                <w:rFonts w:ascii="Times New Roman" w:hAnsi="Times New Roman" w:cs="Times New Roman"/>
                <w:i/>
                <w:sz w:val="24"/>
              </w:rPr>
              <w:t>10</w:t>
            </w:r>
          </w:p>
        </w:tc>
        <w:tc>
          <w:tcPr>
            <w:tcW w:w="4261" w:type="dxa"/>
            <w:shd w:val="clear" w:color="auto" w:fill="auto"/>
          </w:tcPr>
          <w:p w14:paraId="2319C8CE" w14:textId="6F346192" w:rsidR="00EA7CB0" w:rsidRPr="007B6B0C" w:rsidRDefault="00C52B9F" w:rsidP="0045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52B9F">
              <w:rPr>
                <w:rFonts w:ascii="Times New Roman" w:hAnsi="Times New Roman" w:cs="Times New Roman"/>
                <w:sz w:val="24"/>
              </w:rPr>
              <w:t>MW812347</w:t>
            </w:r>
          </w:p>
        </w:tc>
      </w:tr>
    </w:tbl>
    <w:p w14:paraId="29C936E7" w14:textId="77777777" w:rsidR="00F4514A" w:rsidRDefault="00F4514A" w:rsidP="0051276A">
      <w:pPr>
        <w:rPr>
          <w:rFonts w:ascii="Times New Roman" w:hAnsi="Times New Roman" w:cs="Times New Roman"/>
          <w:b/>
          <w:sz w:val="24"/>
        </w:rPr>
      </w:pPr>
    </w:p>
    <w:sectPr w:rsidR="00F4514A" w:rsidSect="007B2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E0436" w14:textId="77777777" w:rsidR="005F0CE6" w:rsidRDefault="005F0CE6" w:rsidP="00847AAF">
      <w:r>
        <w:separator/>
      </w:r>
    </w:p>
  </w:endnote>
  <w:endnote w:type="continuationSeparator" w:id="0">
    <w:p w14:paraId="614F5195" w14:textId="77777777" w:rsidR="005F0CE6" w:rsidRDefault="005F0CE6" w:rsidP="00847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mtrnnMyriadPro-SemiboldSemiCn">
    <w:altName w:val="Times New Roman"/>
    <w:panose1 w:val="00000000000000000000"/>
    <w:charset w:val="00"/>
    <w:family w:val="roman"/>
    <w:notTrueType/>
    <w:pitch w:val="default"/>
  </w:font>
  <w:font w:name="XvnpljSTIX-Regular">
    <w:altName w:val="Times New Roman"/>
    <w:panose1 w:val="00000000000000000000"/>
    <w:charset w:val="00"/>
    <w:family w:val="roman"/>
    <w:notTrueType/>
    <w:pitch w:val="default"/>
  </w:font>
  <w:font w:name="NbhdpkSTIX-Ital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08660" w14:textId="77777777" w:rsidR="005F0CE6" w:rsidRDefault="005F0CE6" w:rsidP="00847AAF">
      <w:r>
        <w:separator/>
      </w:r>
    </w:p>
  </w:footnote>
  <w:footnote w:type="continuationSeparator" w:id="0">
    <w:p w14:paraId="60E03810" w14:textId="77777777" w:rsidR="005F0CE6" w:rsidRDefault="005F0CE6" w:rsidP="00847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1901"/>
  </w:docVars>
  <w:rsids>
    <w:rsidRoot w:val="00847AAF"/>
    <w:rsid w:val="00001B37"/>
    <w:rsid w:val="00004A29"/>
    <w:rsid w:val="00007A9B"/>
    <w:rsid w:val="00015124"/>
    <w:rsid w:val="00021D70"/>
    <w:rsid w:val="000513F6"/>
    <w:rsid w:val="00054179"/>
    <w:rsid w:val="0007262C"/>
    <w:rsid w:val="0007626F"/>
    <w:rsid w:val="0008318B"/>
    <w:rsid w:val="000C1F84"/>
    <w:rsid w:val="000F3BCD"/>
    <w:rsid w:val="00104E20"/>
    <w:rsid w:val="00114F03"/>
    <w:rsid w:val="00164E37"/>
    <w:rsid w:val="001972F9"/>
    <w:rsid w:val="001C25F7"/>
    <w:rsid w:val="001D1A41"/>
    <w:rsid w:val="001F0C7B"/>
    <w:rsid w:val="00206BD3"/>
    <w:rsid w:val="00206F86"/>
    <w:rsid w:val="00224896"/>
    <w:rsid w:val="00230FAC"/>
    <w:rsid w:val="0025202F"/>
    <w:rsid w:val="002614DF"/>
    <w:rsid w:val="00265043"/>
    <w:rsid w:val="00270F44"/>
    <w:rsid w:val="00292599"/>
    <w:rsid w:val="002A14D3"/>
    <w:rsid w:val="002A343A"/>
    <w:rsid w:val="002B6430"/>
    <w:rsid w:val="002C7097"/>
    <w:rsid w:val="002C7D7E"/>
    <w:rsid w:val="002D111C"/>
    <w:rsid w:val="002D61C9"/>
    <w:rsid w:val="002E304D"/>
    <w:rsid w:val="002F26C3"/>
    <w:rsid w:val="00310586"/>
    <w:rsid w:val="00311DC2"/>
    <w:rsid w:val="003402A6"/>
    <w:rsid w:val="00343070"/>
    <w:rsid w:val="00362CDE"/>
    <w:rsid w:val="003A52E9"/>
    <w:rsid w:val="003C44D4"/>
    <w:rsid w:val="003E220C"/>
    <w:rsid w:val="003E570A"/>
    <w:rsid w:val="003F2D29"/>
    <w:rsid w:val="00412F8E"/>
    <w:rsid w:val="00443722"/>
    <w:rsid w:val="0046160C"/>
    <w:rsid w:val="00461A27"/>
    <w:rsid w:val="004865B2"/>
    <w:rsid w:val="004C0E9B"/>
    <w:rsid w:val="005007E4"/>
    <w:rsid w:val="0051276A"/>
    <w:rsid w:val="00530CCD"/>
    <w:rsid w:val="005409C2"/>
    <w:rsid w:val="00545235"/>
    <w:rsid w:val="00545782"/>
    <w:rsid w:val="005575C4"/>
    <w:rsid w:val="00560264"/>
    <w:rsid w:val="0056333B"/>
    <w:rsid w:val="00575381"/>
    <w:rsid w:val="005A53FE"/>
    <w:rsid w:val="005B1997"/>
    <w:rsid w:val="005B2779"/>
    <w:rsid w:val="005B6C7D"/>
    <w:rsid w:val="005B7E7F"/>
    <w:rsid w:val="005C028E"/>
    <w:rsid w:val="005D0367"/>
    <w:rsid w:val="005E6D18"/>
    <w:rsid w:val="005F0CE6"/>
    <w:rsid w:val="005F49DB"/>
    <w:rsid w:val="00605968"/>
    <w:rsid w:val="00606D9D"/>
    <w:rsid w:val="0061379D"/>
    <w:rsid w:val="006168DE"/>
    <w:rsid w:val="00626BF7"/>
    <w:rsid w:val="006460DA"/>
    <w:rsid w:val="0067298D"/>
    <w:rsid w:val="00681069"/>
    <w:rsid w:val="006D53C8"/>
    <w:rsid w:val="006E1CAE"/>
    <w:rsid w:val="00707C43"/>
    <w:rsid w:val="0071466D"/>
    <w:rsid w:val="00721C21"/>
    <w:rsid w:val="00737D37"/>
    <w:rsid w:val="007436C1"/>
    <w:rsid w:val="00743ED8"/>
    <w:rsid w:val="00745D0D"/>
    <w:rsid w:val="00762975"/>
    <w:rsid w:val="0078562C"/>
    <w:rsid w:val="007B295E"/>
    <w:rsid w:val="007B6B0C"/>
    <w:rsid w:val="007B6DA4"/>
    <w:rsid w:val="007E63EC"/>
    <w:rsid w:val="007E67F9"/>
    <w:rsid w:val="007F7BA6"/>
    <w:rsid w:val="0082622A"/>
    <w:rsid w:val="00833AD4"/>
    <w:rsid w:val="00840635"/>
    <w:rsid w:val="0084284D"/>
    <w:rsid w:val="00847AAF"/>
    <w:rsid w:val="00855A99"/>
    <w:rsid w:val="00864D4D"/>
    <w:rsid w:val="00875EB6"/>
    <w:rsid w:val="008818E0"/>
    <w:rsid w:val="00893B42"/>
    <w:rsid w:val="008D0E43"/>
    <w:rsid w:val="008D39EA"/>
    <w:rsid w:val="008D7C35"/>
    <w:rsid w:val="008E1CBA"/>
    <w:rsid w:val="008E6D99"/>
    <w:rsid w:val="00945190"/>
    <w:rsid w:val="00946DF5"/>
    <w:rsid w:val="00957BA8"/>
    <w:rsid w:val="009707A6"/>
    <w:rsid w:val="009859BD"/>
    <w:rsid w:val="009C2AEB"/>
    <w:rsid w:val="009D00A8"/>
    <w:rsid w:val="009D4744"/>
    <w:rsid w:val="009D75A8"/>
    <w:rsid w:val="009F5E28"/>
    <w:rsid w:val="00A25820"/>
    <w:rsid w:val="00A4121F"/>
    <w:rsid w:val="00A440E1"/>
    <w:rsid w:val="00A47429"/>
    <w:rsid w:val="00A64582"/>
    <w:rsid w:val="00A749BC"/>
    <w:rsid w:val="00A758CC"/>
    <w:rsid w:val="00A763F7"/>
    <w:rsid w:val="00A83F34"/>
    <w:rsid w:val="00A84EB1"/>
    <w:rsid w:val="00AB7271"/>
    <w:rsid w:val="00AD2F76"/>
    <w:rsid w:val="00AF29F2"/>
    <w:rsid w:val="00AF2CED"/>
    <w:rsid w:val="00AF6E3C"/>
    <w:rsid w:val="00B30D7D"/>
    <w:rsid w:val="00B35611"/>
    <w:rsid w:val="00B36511"/>
    <w:rsid w:val="00B64E7B"/>
    <w:rsid w:val="00B82731"/>
    <w:rsid w:val="00B8590E"/>
    <w:rsid w:val="00B9429B"/>
    <w:rsid w:val="00BA4C41"/>
    <w:rsid w:val="00BB1007"/>
    <w:rsid w:val="00BB4BFC"/>
    <w:rsid w:val="00BC5C54"/>
    <w:rsid w:val="00BD0B59"/>
    <w:rsid w:val="00BD3B86"/>
    <w:rsid w:val="00BD4DA3"/>
    <w:rsid w:val="00BF5843"/>
    <w:rsid w:val="00C057DB"/>
    <w:rsid w:val="00C47239"/>
    <w:rsid w:val="00C52B9F"/>
    <w:rsid w:val="00C602C3"/>
    <w:rsid w:val="00C6601C"/>
    <w:rsid w:val="00C73638"/>
    <w:rsid w:val="00C93559"/>
    <w:rsid w:val="00C93CB0"/>
    <w:rsid w:val="00CA767B"/>
    <w:rsid w:val="00CC7A8E"/>
    <w:rsid w:val="00CE2B84"/>
    <w:rsid w:val="00CF4220"/>
    <w:rsid w:val="00CF62B9"/>
    <w:rsid w:val="00D23B65"/>
    <w:rsid w:val="00D250B0"/>
    <w:rsid w:val="00D6640A"/>
    <w:rsid w:val="00D7687B"/>
    <w:rsid w:val="00D86EA1"/>
    <w:rsid w:val="00D96A02"/>
    <w:rsid w:val="00DA31C5"/>
    <w:rsid w:val="00DA5049"/>
    <w:rsid w:val="00DB2779"/>
    <w:rsid w:val="00DB6363"/>
    <w:rsid w:val="00DD4553"/>
    <w:rsid w:val="00DE070E"/>
    <w:rsid w:val="00E115D2"/>
    <w:rsid w:val="00E13B71"/>
    <w:rsid w:val="00E22F71"/>
    <w:rsid w:val="00E41911"/>
    <w:rsid w:val="00E622B3"/>
    <w:rsid w:val="00E82052"/>
    <w:rsid w:val="00EA7CB0"/>
    <w:rsid w:val="00EB5D7A"/>
    <w:rsid w:val="00EE702C"/>
    <w:rsid w:val="00EF671B"/>
    <w:rsid w:val="00F05040"/>
    <w:rsid w:val="00F11030"/>
    <w:rsid w:val="00F15CA7"/>
    <w:rsid w:val="00F325BB"/>
    <w:rsid w:val="00F4514A"/>
    <w:rsid w:val="00F5013B"/>
    <w:rsid w:val="00F60CBC"/>
    <w:rsid w:val="00F84F37"/>
    <w:rsid w:val="00FA3EEC"/>
    <w:rsid w:val="00FC1C85"/>
    <w:rsid w:val="00FE3F49"/>
    <w:rsid w:val="00FF1BD5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905AE"/>
  <w15:docId w15:val="{73A5703B-3586-439F-942F-DE24DDCB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AAF"/>
    <w:rPr>
      <w:sz w:val="18"/>
      <w:szCs w:val="18"/>
    </w:rPr>
  </w:style>
  <w:style w:type="table" w:styleId="a7">
    <w:name w:val="Table Grid"/>
    <w:basedOn w:val="a1"/>
    <w:uiPriority w:val="59"/>
    <w:rsid w:val="00847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0726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B8590E"/>
    <w:rPr>
      <w:rFonts w:ascii="HmtrnnMyriadPro-SemiboldSemiCn" w:hAnsi="HmtrnnMyriadPro-SemiboldSemiC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B8590E"/>
    <w:rPr>
      <w:rFonts w:ascii="XvnpljSTIX-Regular" w:hAnsi="Xvnplj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B8590E"/>
    <w:rPr>
      <w:rFonts w:ascii="NbhdpkSTIX-Italic" w:hAnsi="NbhdpkSTIX-Italic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6</TotalTime>
  <Pages>3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jiang</dc:creator>
  <cp:keywords/>
  <dc:description/>
  <cp:lastModifiedBy>jiang xiang</cp:lastModifiedBy>
  <cp:revision>294</cp:revision>
  <dcterms:created xsi:type="dcterms:W3CDTF">2015-12-01T15:09:00Z</dcterms:created>
  <dcterms:modified xsi:type="dcterms:W3CDTF">2021-10-24T17:32:00Z</dcterms:modified>
</cp:coreProperties>
</file>